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0488E" w14:textId="77777777" w:rsidR="008D50B8" w:rsidRDefault="008D50B8" w:rsidP="008D50B8">
      <w:pPr>
        <w:rPr>
          <w:rFonts w:ascii="Times New Roman" w:hAnsi="Times New Roman" w:cs="Times New Roman"/>
        </w:rPr>
      </w:pPr>
      <w:r w:rsidRPr="000F3E7B">
        <w:rPr>
          <w:rFonts w:ascii="Times New Roman" w:hAnsi="Times New Roman" w:cs="Times New Roman"/>
          <w:b/>
        </w:rPr>
        <w:t xml:space="preserve">          Table S1.</w:t>
      </w:r>
      <w:r>
        <w:rPr>
          <w:rFonts w:ascii="Times New Roman" w:hAnsi="Times New Roman" w:cs="Times New Roman"/>
        </w:rPr>
        <w:t xml:space="preserve"> Progeny lethality of crosses with the test stock and deficiencies</w:t>
      </w:r>
    </w:p>
    <w:p w14:paraId="7E4C7854" w14:textId="77777777" w:rsidR="008D50B8" w:rsidRPr="001443EE" w:rsidRDefault="008D50B8" w:rsidP="008D50B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18"/>
        <w:gridCol w:w="10458"/>
      </w:tblGrid>
      <w:tr w:rsidR="008D50B8" w:rsidRPr="005E62A6" w14:paraId="06C43B6D" w14:textId="77777777" w:rsidTr="005B2A19">
        <w:tc>
          <w:tcPr>
            <w:tcW w:w="2718" w:type="dxa"/>
            <w:vAlign w:val="center"/>
          </w:tcPr>
          <w:p w14:paraId="56B11B63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hAnsi="Times New Roman" w:cs="Times New Roman"/>
              </w:rPr>
              <w:t>Phenotype(s)</w:t>
            </w:r>
          </w:p>
        </w:tc>
        <w:tc>
          <w:tcPr>
            <w:tcW w:w="10458" w:type="dxa"/>
            <w:vAlign w:val="center"/>
          </w:tcPr>
          <w:p w14:paraId="63747BF4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hAnsi="Times New Roman" w:cs="Times New Roman"/>
              </w:rPr>
              <w:t>Deficiencies</w:t>
            </w:r>
          </w:p>
        </w:tc>
      </w:tr>
      <w:tr w:rsidR="008D50B8" w:rsidRPr="005E62A6" w14:paraId="4654BEDB" w14:textId="77777777" w:rsidTr="005B2A19">
        <w:tc>
          <w:tcPr>
            <w:tcW w:w="2718" w:type="dxa"/>
            <w:vAlign w:val="center"/>
          </w:tcPr>
          <w:p w14:paraId="31287AC6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hAnsi="Times New Roman" w:cs="Times New Roman"/>
              </w:rPr>
              <w:t>Lethality before pupariation</w:t>
            </w:r>
          </w:p>
        </w:tc>
        <w:tc>
          <w:tcPr>
            <w:tcW w:w="10458" w:type="dxa"/>
            <w:vAlign w:val="center"/>
          </w:tcPr>
          <w:p w14:paraId="78FABDEA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Df(1)ED7229, Df(1)ED7620, Df(2L)ED5878, Df(2L)ED19, Df(2L)ED6569, Df(2L)ED779, Df(2L)BSC768, Df(2R)Exel6064, Df(3L)ED224, Df(3R)ED5518, Df(1)BSC705, Df(2R)Exel6055, Df(3L)BSC443, Df(3L)ED220, Df(3R)ED5177, Df(3R)ED10893, Df(3L)ED225, Df(3L)ED4786, Df(3R)BSC633, Df(1)ED411, Df(1)BSC710, Df(2L)Exel6036, Df(2L)Exel6039, Df(3L)ED4293, Df(3R)ED6235, Df(1)BSC580, Df(2R)BSC639, Df(3R)BSC808, Df(2R)BSC880, Df(2L)ED1054, Df(3L)ED4529, Df(3R)ED5591,Df(3R)ED10845, Df(3R)ED6316, Df(3R)ED6361,</w:t>
            </w:r>
          </w:p>
        </w:tc>
      </w:tr>
      <w:tr w:rsidR="008D50B8" w:rsidRPr="005E62A6" w14:paraId="2492E51E" w14:textId="77777777" w:rsidTr="005B2A19">
        <w:tc>
          <w:tcPr>
            <w:tcW w:w="2718" w:type="dxa"/>
            <w:vAlign w:val="center"/>
          </w:tcPr>
          <w:p w14:paraId="3C2AB359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hAnsi="Times New Roman" w:cs="Times New Roman"/>
              </w:rPr>
              <w:t>Head eversion defect</w:t>
            </w:r>
          </w:p>
        </w:tc>
        <w:tc>
          <w:tcPr>
            <w:tcW w:w="10458" w:type="dxa"/>
            <w:vAlign w:val="center"/>
          </w:tcPr>
          <w:p w14:paraId="4D2F245D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E62A6">
              <w:rPr>
                <w:rFonts w:ascii="Times New Roman" w:hAnsi="Times New Roman" w:cs="Times New Roman"/>
                <w:i/>
              </w:rPr>
              <w:t>Df(</w:t>
            </w:r>
            <w:proofErr w:type="gramEnd"/>
            <w:r w:rsidRPr="005E62A6">
              <w:rPr>
                <w:rFonts w:ascii="Times New Roman" w:hAnsi="Times New Roman" w:cs="Times New Roman"/>
                <w:i/>
              </w:rPr>
              <w:t>3R)Exel6158, Df(2R)Exel6076</w:t>
            </w:r>
          </w:p>
        </w:tc>
      </w:tr>
      <w:tr w:rsidR="008D50B8" w:rsidRPr="005E62A6" w14:paraId="3EDFE401" w14:textId="77777777" w:rsidTr="005B2A19">
        <w:tc>
          <w:tcPr>
            <w:tcW w:w="2718" w:type="dxa"/>
            <w:vAlign w:val="center"/>
          </w:tcPr>
          <w:p w14:paraId="326C87DE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eastAsia="Times New Roman" w:hAnsi="Times New Roman" w:cs="Times New Roman"/>
                <w:color w:val="000000"/>
              </w:rPr>
              <w:t>Head eversion defect and late pupal lethality</w:t>
            </w:r>
          </w:p>
        </w:tc>
        <w:tc>
          <w:tcPr>
            <w:tcW w:w="10458" w:type="dxa"/>
            <w:vAlign w:val="center"/>
          </w:tcPr>
          <w:p w14:paraId="08A50C92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Df(</w:t>
            </w:r>
            <w:proofErr w:type="gramEnd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3R)Exel6145, Df(3R)Exel6188, Df(3L)Exel6127, Df(3L)BSC800, Df(3R)ED6058, Df(3R)ED6346</w:t>
            </w:r>
          </w:p>
        </w:tc>
      </w:tr>
      <w:tr w:rsidR="008D50B8" w:rsidRPr="005E62A6" w14:paraId="4A77BC51" w14:textId="77777777" w:rsidTr="005B2A19">
        <w:tc>
          <w:tcPr>
            <w:tcW w:w="2718" w:type="dxa"/>
            <w:vAlign w:val="center"/>
          </w:tcPr>
          <w:p w14:paraId="2E3ABF39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eastAsia="Times New Roman" w:hAnsi="Times New Roman" w:cs="Times New Roman"/>
                <w:color w:val="000000"/>
              </w:rPr>
              <w:t>Late pupal lethality</w:t>
            </w:r>
          </w:p>
        </w:tc>
        <w:tc>
          <w:tcPr>
            <w:tcW w:w="10458" w:type="dxa"/>
            <w:vAlign w:val="center"/>
          </w:tcPr>
          <w:p w14:paraId="1EC6C4C7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Df(</w:t>
            </w:r>
            <w:proofErr w:type="gramEnd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2L)ED108, Df(2R)ED3923, Df(3L)ED4502, Df(3L)ED4543, Df(3R)ED6103, Df(3L)ED5017, Df(3R)ED5021, Df(3L)ED217, Df(3L)Exel6131, Df(3L)Exel6092, Df(3R)ED5147, Df(3R)ED5223, Df(3L)Exel6109, Df(3L)ED4789, Df(3L)ED4799, Df(3L)BSC797, Df(3R)Exel6181, Df(2R)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D3791, Df(3L)ED4414, Df(3L)ED4457, Df(3L)ED4978, Df(3R)ED5156, Df(3R)Exel6214,</w:t>
            </w:r>
          </w:p>
        </w:tc>
      </w:tr>
      <w:tr w:rsidR="008D50B8" w:rsidRPr="005E62A6" w14:paraId="1D276B6B" w14:textId="77777777" w:rsidTr="005B2A19">
        <w:tc>
          <w:tcPr>
            <w:tcW w:w="2718" w:type="dxa"/>
            <w:vAlign w:val="center"/>
          </w:tcPr>
          <w:p w14:paraId="6E8047D7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eastAsia="Times New Roman" w:hAnsi="Times New Roman" w:cs="Times New Roman"/>
                <w:color w:val="000000"/>
              </w:rPr>
              <w:t>Late pupal lethality and eclosion defect</w:t>
            </w:r>
          </w:p>
        </w:tc>
        <w:tc>
          <w:tcPr>
            <w:tcW w:w="10458" w:type="dxa"/>
            <w:vAlign w:val="center"/>
          </w:tcPr>
          <w:p w14:paraId="4A50E9D5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Df(</w:t>
            </w:r>
            <w:proofErr w:type="gramEnd"/>
            <w:r w:rsidRPr="005E62A6">
              <w:rPr>
                <w:rFonts w:ascii="Times New Roman" w:eastAsia="Times New Roman" w:hAnsi="Times New Roman" w:cs="Times New Roman"/>
                <w:i/>
                <w:color w:val="000000"/>
              </w:rPr>
              <w:t>2L)Exel8038, Df(2R)ED2098</w:t>
            </w:r>
          </w:p>
        </w:tc>
      </w:tr>
      <w:tr w:rsidR="008D50B8" w:rsidRPr="005E62A6" w14:paraId="13DB11F1" w14:textId="77777777" w:rsidTr="005B2A19">
        <w:trPr>
          <w:trHeight w:val="548"/>
        </w:trPr>
        <w:tc>
          <w:tcPr>
            <w:tcW w:w="2718" w:type="dxa"/>
            <w:vAlign w:val="center"/>
          </w:tcPr>
          <w:p w14:paraId="0C50B5F3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62A6">
              <w:rPr>
                <w:rFonts w:ascii="Times New Roman" w:eastAsia="Times New Roman" w:hAnsi="Times New Roman" w:cs="Times New Roman"/>
                <w:color w:val="000000"/>
              </w:rPr>
              <w:t>Eclosion defect</w:t>
            </w:r>
          </w:p>
        </w:tc>
        <w:tc>
          <w:tcPr>
            <w:tcW w:w="10458" w:type="dxa"/>
            <w:vAlign w:val="center"/>
          </w:tcPr>
          <w:p w14:paraId="0F60E919" w14:textId="77777777" w:rsidR="008D50B8" w:rsidRPr="005E62A6" w:rsidRDefault="008D50B8" w:rsidP="005B2A1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5E62A6">
              <w:rPr>
                <w:rFonts w:ascii="Times New Roman" w:hAnsi="Times New Roman" w:cs="Times New Roman"/>
                <w:i/>
              </w:rPr>
              <w:t>Df(</w:t>
            </w:r>
            <w:proofErr w:type="gramEnd"/>
            <w:r w:rsidRPr="005E62A6">
              <w:rPr>
                <w:rFonts w:ascii="Times New Roman" w:hAnsi="Times New Roman" w:cs="Times New Roman"/>
                <w:i/>
              </w:rPr>
              <w:t>3L)Exel6123</w:t>
            </w:r>
          </w:p>
        </w:tc>
      </w:tr>
    </w:tbl>
    <w:p w14:paraId="564C0452" w14:textId="77777777" w:rsidR="008D50B8" w:rsidRDefault="008D50B8" w:rsidP="008D50B8"/>
    <w:p w14:paraId="222EAE45" w14:textId="77777777" w:rsidR="008D50B8" w:rsidRDefault="008D50B8" w:rsidP="00437CE7">
      <w:pPr>
        <w:spacing w:line="480" w:lineRule="auto"/>
        <w:ind w:left="-994"/>
        <w:rPr>
          <w:rFonts w:ascii="Times New Roman" w:hAnsi="Times New Roman" w:cs="Times New Roman"/>
          <w:b/>
          <w:sz w:val="24"/>
          <w:szCs w:val="24"/>
        </w:rPr>
      </w:pPr>
    </w:p>
    <w:p w14:paraId="7196B5DD" w14:textId="647D68AE" w:rsidR="00857C9F" w:rsidRPr="001F7A00" w:rsidRDefault="005E354C" w:rsidP="00437CE7">
      <w:pPr>
        <w:spacing w:line="480" w:lineRule="auto"/>
        <w:ind w:left="-9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057F8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857C9F" w:rsidRPr="001F7A00">
        <w:rPr>
          <w:rFonts w:ascii="Times New Roman" w:hAnsi="Times New Roman" w:cs="Times New Roman"/>
          <w:sz w:val="24"/>
          <w:szCs w:val="24"/>
        </w:rPr>
        <w:t xml:space="preserve"> </w:t>
      </w:r>
      <w:r w:rsidR="00AC7863" w:rsidRPr="001F7A00">
        <w:rPr>
          <w:rFonts w:ascii="Times New Roman" w:hAnsi="Times New Roman" w:cs="Times New Roman"/>
          <w:sz w:val="24"/>
          <w:szCs w:val="24"/>
        </w:rPr>
        <w:t xml:space="preserve">The </w:t>
      </w:r>
      <w:r w:rsidR="00C94D4D">
        <w:rPr>
          <w:rFonts w:ascii="Times New Roman" w:hAnsi="Times New Roman" w:cs="Times New Roman"/>
          <w:sz w:val="24"/>
          <w:szCs w:val="24"/>
        </w:rPr>
        <w:t>24 top</w:t>
      </w:r>
      <w:r w:rsidR="00C94D4D" w:rsidRPr="001F7A00">
        <w:rPr>
          <w:rFonts w:ascii="Times New Roman" w:hAnsi="Times New Roman" w:cs="Times New Roman"/>
          <w:sz w:val="24"/>
          <w:szCs w:val="24"/>
        </w:rPr>
        <w:t xml:space="preserve"> </w:t>
      </w:r>
      <w:r w:rsidR="00AC7863" w:rsidRPr="001F7A00">
        <w:rPr>
          <w:rFonts w:ascii="Times New Roman" w:hAnsi="Times New Roman" w:cs="Times New Roman"/>
          <w:sz w:val="24"/>
          <w:szCs w:val="24"/>
        </w:rPr>
        <w:t xml:space="preserve">suppressor deficiencies obtained in the </w:t>
      </w:r>
      <w:r w:rsidR="00AC7863" w:rsidRPr="001F7A00">
        <w:rPr>
          <w:rFonts w:ascii="Times New Roman" w:hAnsi="Times New Roman" w:cs="Times New Roman"/>
          <w:i/>
          <w:sz w:val="24"/>
          <w:szCs w:val="24"/>
        </w:rPr>
        <w:t>shep</w:t>
      </w:r>
      <w:r w:rsidR="00AC7863" w:rsidRPr="001F7A00">
        <w:rPr>
          <w:rFonts w:ascii="Times New Roman" w:hAnsi="Times New Roman" w:cs="Times New Roman"/>
          <w:sz w:val="24"/>
          <w:szCs w:val="24"/>
        </w:rPr>
        <w:t xml:space="preserve"> modifier screen</w:t>
      </w:r>
      <w:r w:rsidR="00335B11" w:rsidRPr="001F7A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2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795"/>
        <w:gridCol w:w="1616"/>
        <w:gridCol w:w="7"/>
        <w:gridCol w:w="3506"/>
        <w:gridCol w:w="901"/>
        <w:gridCol w:w="902"/>
        <w:gridCol w:w="6393"/>
      </w:tblGrid>
      <w:tr w:rsidR="00C94D4D" w:rsidRPr="001F7A00" w14:paraId="26526E4E" w14:textId="77777777" w:rsidTr="00C94D4D">
        <w:tc>
          <w:tcPr>
            <w:tcW w:w="1795" w:type="dxa"/>
            <w:shd w:val="clear" w:color="auto" w:fill="auto"/>
            <w:vAlign w:val="center"/>
          </w:tcPr>
          <w:p w14:paraId="104733E6" w14:textId="7F065ECF" w:rsidR="00857C9F" w:rsidRPr="00D35199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99">
              <w:rPr>
                <w:rFonts w:ascii="Times New Roman" w:hAnsi="Times New Roman" w:cs="Times New Roman"/>
                <w:sz w:val="24"/>
                <w:szCs w:val="24"/>
              </w:rPr>
              <w:t>Deficiency</w:t>
            </w:r>
          </w:p>
        </w:tc>
        <w:tc>
          <w:tcPr>
            <w:tcW w:w="1623" w:type="dxa"/>
            <w:gridSpan w:val="2"/>
            <w:shd w:val="clear" w:color="auto" w:fill="auto"/>
            <w:vAlign w:val="center"/>
          </w:tcPr>
          <w:p w14:paraId="169EA6DE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Flybase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3506" w:type="dxa"/>
            <w:shd w:val="clear" w:color="auto" w:fill="auto"/>
            <w:vAlign w:val="center"/>
          </w:tcPr>
          <w:p w14:paraId="5F7461D9" w14:textId="6A53B8E5" w:rsidR="00857C9F" w:rsidRPr="00AF0BFC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BFC">
              <w:rPr>
                <w:rFonts w:ascii="Times New Roman" w:hAnsi="Times New Roman" w:cs="Times New Roman"/>
                <w:sz w:val="24"/>
                <w:szCs w:val="24"/>
              </w:rPr>
              <w:t>Overlapping/nested</w:t>
            </w:r>
            <w:r w:rsidR="008C3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0453" w:rsidRPr="00AF0BFC">
              <w:rPr>
                <w:rFonts w:ascii="Times New Roman" w:eastAsia="宋体" w:hAnsi="Times New Roman" w:cs="Times New Roman"/>
                <w:sz w:val="24"/>
                <w:szCs w:val="24"/>
              </w:rPr>
              <w:t>deficienc</w:t>
            </w:r>
            <w:r w:rsidR="00687959" w:rsidRPr="00AF0BFC">
              <w:rPr>
                <w:rFonts w:ascii="Times New Roman" w:eastAsia="宋体" w:hAnsi="Times New Roman" w:cs="Times New Roman"/>
                <w:sz w:val="24"/>
                <w:szCs w:val="24"/>
              </w:rPr>
              <w:t>ies</w:t>
            </w:r>
            <w:r w:rsidR="003E0453" w:rsidRPr="00AF0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BFC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38A478B" w14:textId="03DF4861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F7A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</w:t>
            </w:r>
            <w:r w:rsidR="00AF0B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3EEFB580" w14:textId="27E85129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F7A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G</w:t>
            </w:r>
            <w:r w:rsidR="00AF0B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6393" w:type="dxa"/>
            <w:shd w:val="clear" w:color="auto" w:fill="auto"/>
            <w:vAlign w:val="center"/>
          </w:tcPr>
          <w:p w14:paraId="0D12D3C2" w14:textId="0D515B80" w:rsidR="00857C9F" w:rsidRPr="001F7A00" w:rsidRDefault="00AC7863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Deleted or immediately flanking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7959" w:rsidRPr="001F7A00">
              <w:rPr>
                <w:rFonts w:ascii="Times New Roman" w:hAnsi="Times New Roman" w:cs="Times New Roman"/>
                <w:sz w:val="24"/>
                <w:szCs w:val="24"/>
              </w:rPr>
              <w:t>protein-</w:t>
            </w:r>
            <w:r w:rsidR="00FF3EDA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encoding 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gene(s)</w:t>
            </w:r>
            <w:r w:rsidR="00AF0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C94D4D" w:rsidRPr="001F7A00" w14:paraId="47570611" w14:textId="77777777" w:rsidTr="00C94D4D">
        <w:trPr>
          <w:trHeight w:val="1088"/>
        </w:trPr>
        <w:tc>
          <w:tcPr>
            <w:tcW w:w="1795" w:type="dxa"/>
            <w:vAlign w:val="center"/>
          </w:tcPr>
          <w:p w14:paraId="435E5BFC" w14:textId="28E9133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6164</w:t>
            </w:r>
          </w:p>
        </w:tc>
        <w:tc>
          <w:tcPr>
            <w:tcW w:w="1623" w:type="dxa"/>
            <w:gridSpan w:val="2"/>
            <w:vAlign w:val="center"/>
          </w:tcPr>
          <w:p w14:paraId="15FBAE7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7643</w:t>
            </w:r>
          </w:p>
        </w:tc>
        <w:tc>
          <w:tcPr>
            <w:tcW w:w="3506" w:type="dxa"/>
            <w:vAlign w:val="center"/>
          </w:tcPr>
          <w:p w14:paraId="7361A00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7315, Df(3R)Exel7316</w:t>
            </w:r>
          </w:p>
          <w:p w14:paraId="0344928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14:paraId="78B6B748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14A24EBB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3DECFA9C" w14:textId="1BF1E6CC" w:rsidR="00857C9F" w:rsidRPr="001F7A00" w:rsidRDefault="00857C9F" w:rsidP="00C94D4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BD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vp</w:t>
            </w:r>
            <w:proofErr w:type="spellEnd"/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013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038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041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4115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Tim17a1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8548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091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4066</w:t>
            </w:r>
            <w:r w:rsidR="005D1743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, GstD9, GstD1, GstD10</w:t>
            </w:r>
          </w:p>
        </w:tc>
      </w:tr>
      <w:tr w:rsidR="00C94D4D" w:rsidRPr="001F7A00" w14:paraId="2019B157" w14:textId="77777777" w:rsidTr="00C94D4D">
        <w:tc>
          <w:tcPr>
            <w:tcW w:w="1795" w:type="dxa"/>
            <w:vAlign w:val="center"/>
          </w:tcPr>
          <w:p w14:paraId="70909A6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1)Exel6233</w:t>
            </w:r>
          </w:p>
        </w:tc>
        <w:tc>
          <w:tcPr>
            <w:tcW w:w="1623" w:type="dxa"/>
            <w:gridSpan w:val="2"/>
            <w:vAlign w:val="center"/>
          </w:tcPr>
          <w:p w14:paraId="767F842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7707</w:t>
            </w:r>
          </w:p>
        </w:tc>
        <w:tc>
          <w:tcPr>
            <w:tcW w:w="3506" w:type="dxa"/>
            <w:vAlign w:val="center"/>
          </w:tcPr>
          <w:p w14:paraId="14FCE0C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1)Exel6712</w:t>
            </w:r>
          </w:p>
        </w:tc>
        <w:tc>
          <w:tcPr>
            <w:tcW w:w="901" w:type="dxa"/>
            <w:vAlign w:val="center"/>
          </w:tcPr>
          <w:p w14:paraId="4448C0D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2" w:type="dxa"/>
            <w:vAlign w:val="center"/>
          </w:tcPr>
          <w:p w14:paraId="361B8E17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5A26DDD9" w14:textId="50985133" w:rsidR="00857C9F" w:rsidRPr="001F7A00" w:rsidRDefault="005B7339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B04FF"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yc</w:t>
            </w:r>
            <w:proofErr w:type="spellEnd"/>
          </w:p>
        </w:tc>
      </w:tr>
      <w:tr w:rsidR="00C94D4D" w:rsidRPr="001F7A00" w14:paraId="720AD8C1" w14:textId="77777777" w:rsidTr="00C94D4D">
        <w:tc>
          <w:tcPr>
            <w:tcW w:w="1795" w:type="dxa"/>
            <w:vAlign w:val="center"/>
          </w:tcPr>
          <w:p w14:paraId="14B5127A" w14:textId="1092FFA6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2L)Exel9044</w:t>
            </w:r>
          </w:p>
        </w:tc>
        <w:tc>
          <w:tcPr>
            <w:tcW w:w="1623" w:type="dxa"/>
            <w:gridSpan w:val="2"/>
            <w:vAlign w:val="center"/>
          </w:tcPr>
          <w:p w14:paraId="01928AD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7836</w:t>
            </w:r>
          </w:p>
        </w:tc>
        <w:tc>
          <w:tcPr>
            <w:tcW w:w="3506" w:type="dxa"/>
            <w:vAlign w:val="center"/>
          </w:tcPr>
          <w:p w14:paraId="6DE44C1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1" w:type="dxa"/>
            <w:vAlign w:val="center"/>
          </w:tcPr>
          <w:p w14:paraId="6A48ECB8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0AAE41B6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5A1BA80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G6412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Oli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6870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yntalpha</w:t>
            </w:r>
            <w:proofErr w:type="spellEnd"/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5143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5144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5145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709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Dhc</w:t>
            </w:r>
            <w:proofErr w:type="spellEnd"/>
          </w:p>
        </w:tc>
      </w:tr>
      <w:tr w:rsidR="00C94D4D" w:rsidRPr="001F7A00" w14:paraId="60A666B9" w14:textId="77777777" w:rsidTr="00C94D4D">
        <w:tc>
          <w:tcPr>
            <w:tcW w:w="1795" w:type="dxa"/>
            <w:vAlign w:val="center"/>
          </w:tcPr>
          <w:p w14:paraId="252A62BE" w14:textId="72662E89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3"/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250</w:t>
            </w:r>
            <w:bookmarkEnd w:id="1"/>
            <w:bookmarkEnd w:id="2"/>
            <w:bookmarkEnd w:id="3"/>
          </w:p>
        </w:tc>
        <w:tc>
          <w:tcPr>
            <w:tcW w:w="1623" w:type="dxa"/>
            <w:gridSpan w:val="2"/>
            <w:vAlign w:val="center"/>
          </w:tcPr>
          <w:p w14:paraId="661AEBF6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3150</w:t>
            </w:r>
          </w:p>
        </w:tc>
        <w:tc>
          <w:tcPr>
            <w:tcW w:w="3506" w:type="dxa"/>
            <w:vAlign w:val="center"/>
          </w:tcPr>
          <w:p w14:paraId="31DB2D8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363, Df(3L)BSC431, Df(3L)BSC311, Df(3L)BSC289</w:t>
            </w:r>
          </w:p>
        </w:tc>
        <w:tc>
          <w:tcPr>
            <w:tcW w:w="901" w:type="dxa"/>
            <w:vAlign w:val="center"/>
          </w:tcPr>
          <w:p w14:paraId="406DB8B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4C53C17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443281B2" w14:textId="1086F9DC" w:rsidR="00857C9F" w:rsidRPr="001F7A00" w:rsidRDefault="00857C9F" w:rsidP="00C94D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G9149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2277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2469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9186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9153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Myo61F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9184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mtacp1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C384D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sd1</w:t>
            </w:r>
          </w:p>
        </w:tc>
      </w:tr>
      <w:tr w:rsidR="00C94D4D" w:rsidRPr="001F7A00" w14:paraId="256D31AF" w14:textId="77777777" w:rsidTr="00C94D4D">
        <w:tc>
          <w:tcPr>
            <w:tcW w:w="1795" w:type="dxa"/>
            <w:vAlign w:val="center"/>
          </w:tcPr>
          <w:p w14:paraId="6ABFB7F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OLE_LINK4"/>
            <w:bookmarkStart w:id="5" w:name="OLE_LINK5"/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553</w:t>
            </w:r>
            <w:bookmarkEnd w:id="4"/>
            <w:bookmarkEnd w:id="5"/>
          </w:p>
        </w:tc>
        <w:tc>
          <w:tcPr>
            <w:tcW w:w="1623" w:type="dxa"/>
            <w:gridSpan w:val="2"/>
            <w:vAlign w:val="center"/>
          </w:tcPr>
          <w:p w14:paraId="5801B37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5116</w:t>
            </w:r>
          </w:p>
        </w:tc>
        <w:tc>
          <w:tcPr>
            <w:tcW w:w="3506" w:type="dxa"/>
            <w:vAlign w:val="center"/>
          </w:tcPr>
          <w:p w14:paraId="544E6DD6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449</w:t>
            </w:r>
          </w:p>
        </w:tc>
        <w:tc>
          <w:tcPr>
            <w:tcW w:w="901" w:type="dxa"/>
            <w:vAlign w:val="center"/>
          </w:tcPr>
          <w:p w14:paraId="5FD89EE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14540C6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776CD67B" w14:textId="1B978435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in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iz</w:t>
            </w:r>
            <w:proofErr w:type="spellEnd"/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2984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584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585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581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33284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G10566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0565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43072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43938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ko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skd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33285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78C</w:t>
            </w:r>
            <w:r w:rsidR="00BB3BA5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, asparagine-</w:t>
            </w:r>
            <w:proofErr w:type="spellStart"/>
            <w:r w:rsidR="00BB3BA5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synthetase</w:t>
            </w:r>
            <w:proofErr w:type="spellEnd"/>
          </w:p>
        </w:tc>
      </w:tr>
      <w:tr w:rsidR="00C94D4D" w:rsidRPr="001F7A00" w14:paraId="283EE469" w14:textId="77777777" w:rsidTr="00C94D4D">
        <w:tc>
          <w:tcPr>
            <w:tcW w:w="1795" w:type="dxa"/>
            <w:vAlign w:val="center"/>
          </w:tcPr>
          <w:p w14:paraId="6917C9EF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L)BSC613</w:t>
            </w:r>
          </w:p>
        </w:tc>
        <w:tc>
          <w:tcPr>
            <w:tcW w:w="1623" w:type="dxa"/>
            <w:gridSpan w:val="2"/>
            <w:vAlign w:val="center"/>
          </w:tcPr>
          <w:p w14:paraId="50AABAFA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5688</w:t>
            </w:r>
          </w:p>
        </w:tc>
        <w:tc>
          <w:tcPr>
            <w:tcW w:w="3506" w:type="dxa"/>
            <w:vAlign w:val="center"/>
          </w:tcPr>
          <w:p w14:paraId="40D3EAE7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Exel6117</w:t>
            </w:r>
          </w:p>
        </w:tc>
        <w:tc>
          <w:tcPr>
            <w:tcW w:w="901" w:type="dxa"/>
            <w:vAlign w:val="center"/>
          </w:tcPr>
          <w:p w14:paraId="1CE770D8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75E0C88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4B7A2734" w14:textId="34DA556B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G10948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42709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32110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42588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97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G3211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p1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32106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969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7666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g1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p130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75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960</w:t>
            </w:r>
          </w:p>
        </w:tc>
      </w:tr>
      <w:tr w:rsidR="00C94D4D" w:rsidRPr="001F7A00" w14:paraId="46985B99" w14:textId="77777777" w:rsidTr="00C94D4D">
        <w:trPr>
          <w:trHeight w:val="980"/>
        </w:trPr>
        <w:tc>
          <w:tcPr>
            <w:tcW w:w="1795" w:type="dxa"/>
            <w:vAlign w:val="center"/>
          </w:tcPr>
          <w:p w14:paraId="0FCD66EA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6" w:name="OLE_LINK10"/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lastRenderedPageBreak/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L)BSC816</w:t>
            </w:r>
            <w:bookmarkEnd w:id="6"/>
          </w:p>
        </w:tc>
        <w:tc>
          <w:tcPr>
            <w:tcW w:w="1623" w:type="dxa"/>
            <w:gridSpan w:val="2"/>
            <w:vAlign w:val="center"/>
          </w:tcPr>
          <w:p w14:paraId="55F1DF8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7577</w:t>
            </w:r>
          </w:p>
        </w:tc>
        <w:tc>
          <w:tcPr>
            <w:tcW w:w="3506" w:type="dxa"/>
            <w:vAlign w:val="center"/>
          </w:tcPr>
          <w:p w14:paraId="3B18DA37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3L)BSC612, </w:t>
            </w:r>
            <w:bookmarkStart w:id="7" w:name="OLE_LINK12"/>
            <w:bookmarkStart w:id="8" w:name="OLE_LINK13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3L)ED4110</w:t>
            </w:r>
            <w:bookmarkEnd w:id="7"/>
            <w:bookmarkEnd w:id="8"/>
          </w:p>
        </w:tc>
        <w:tc>
          <w:tcPr>
            <w:tcW w:w="901" w:type="dxa"/>
            <w:vAlign w:val="center"/>
          </w:tcPr>
          <w:p w14:paraId="4378553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7A69BB4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45436C23" w14:textId="79B36BB6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pr66D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pex7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CG13305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Zasp66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r2</w:t>
            </w:r>
            <w:r w:rsidR="001A1B1A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, hairy</w:t>
            </w:r>
          </w:p>
        </w:tc>
      </w:tr>
      <w:tr w:rsidR="00C94D4D" w:rsidRPr="001F7A00" w14:paraId="3B486DD4" w14:textId="77777777" w:rsidTr="00C94D4D">
        <w:trPr>
          <w:trHeight w:val="619"/>
        </w:trPr>
        <w:tc>
          <w:tcPr>
            <w:tcW w:w="1795" w:type="dxa"/>
            <w:vAlign w:val="center"/>
          </w:tcPr>
          <w:p w14:paraId="5DFED11A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R)BSC748</w:t>
            </w:r>
          </w:p>
        </w:tc>
        <w:tc>
          <w:tcPr>
            <w:tcW w:w="1623" w:type="dxa"/>
            <w:gridSpan w:val="2"/>
            <w:vAlign w:val="center"/>
          </w:tcPr>
          <w:p w14:paraId="13A8A817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6846</w:t>
            </w:r>
          </w:p>
        </w:tc>
        <w:tc>
          <w:tcPr>
            <w:tcW w:w="3506" w:type="dxa"/>
            <w:vAlign w:val="center"/>
          </w:tcPr>
          <w:p w14:paraId="4845456F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6176</w:t>
            </w:r>
          </w:p>
        </w:tc>
        <w:tc>
          <w:tcPr>
            <w:tcW w:w="901" w:type="dxa"/>
            <w:vAlign w:val="center"/>
          </w:tcPr>
          <w:p w14:paraId="24858D5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328B15A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1CCB38A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Dad</w:t>
            </w:r>
          </w:p>
        </w:tc>
      </w:tr>
      <w:tr w:rsidR="00C94D4D" w:rsidRPr="001F7A00" w14:paraId="4511D118" w14:textId="77777777" w:rsidTr="00C94D4D">
        <w:trPr>
          <w:trHeight w:val="1520"/>
        </w:trPr>
        <w:tc>
          <w:tcPr>
            <w:tcW w:w="1795" w:type="dxa"/>
            <w:vAlign w:val="center"/>
          </w:tcPr>
          <w:p w14:paraId="64AA22B9" w14:textId="5514368E" w:rsidR="00857C9F" w:rsidRPr="001F7A00" w:rsidRDefault="00E227B3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9" w:name="OLE_LINK8"/>
            <w:bookmarkStart w:id="10" w:name="OLE_LINK9"/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Exel6084</w:t>
            </w:r>
            <w:bookmarkEnd w:id="9"/>
            <w:bookmarkEnd w:id="10"/>
          </w:p>
        </w:tc>
        <w:tc>
          <w:tcPr>
            <w:tcW w:w="1623" w:type="dxa"/>
            <w:gridSpan w:val="2"/>
            <w:vAlign w:val="center"/>
          </w:tcPr>
          <w:p w14:paraId="6E0302B3" w14:textId="7183B48B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eastAsia="Times New Roman" w:hAnsi="Times New Roman" w:cs="Times New Roman"/>
                <w:sz w:val="24"/>
                <w:szCs w:val="24"/>
              </w:rPr>
              <w:t>FBst000</w:t>
            </w:r>
            <w:r w:rsidR="00E227B3" w:rsidRPr="001F7A00">
              <w:rPr>
                <w:rFonts w:ascii="Times New Roman" w:eastAsia="Times New Roman" w:hAnsi="Times New Roman" w:cs="Times New Roman"/>
                <w:sz w:val="24"/>
                <w:szCs w:val="24"/>
              </w:rPr>
              <w:t>7563</w:t>
            </w:r>
          </w:p>
        </w:tc>
        <w:tc>
          <w:tcPr>
            <w:tcW w:w="3506" w:type="dxa"/>
            <w:vAlign w:val="center"/>
          </w:tcPr>
          <w:p w14:paraId="048B71A9" w14:textId="64B22584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3L)BSC121, Df(3L)BSC128, Df(3L)BSC125, Df(3L)BSC126, </w:t>
            </w:r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3L)ED4177</w:t>
            </w:r>
          </w:p>
        </w:tc>
        <w:tc>
          <w:tcPr>
            <w:tcW w:w="901" w:type="dxa"/>
            <w:vAlign w:val="center"/>
          </w:tcPr>
          <w:p w14:paraId="749411C5" w14:textId="037DB7F0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6F7AA74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4F71352D" w14:textId="087BB5F0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Kaz1</w:t>
            </w:r>
            <w:r w:rsidRPr="001F7A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DIP2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pyx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E(</w:t>
            </w:r>
            <w:proofErr w:type="spellStart"/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bx</w:t>
            </w:r>
            <w:proofErr w:type="spell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hl1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3877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33229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34453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42846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thoc7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3445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6940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34263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mRpL17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Tudor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SN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wac</w:t>
            </w:r>
            <w:proofErr w:type="spellEnd"/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miple</w:t>
            </w:r>
            <w:proofErr w:type="spellEnd"/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miple2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32845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="007224F9"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4F9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7028</w:t>
            </w:r>
          </w:p>
        </w:tc>
      </w:tr>
      <w:tr w:rsidR="00C94D4D" w:rsidRPr="001F7A00" w14:paraId="1216448B" w14:textId="77777777" w:rsidTr="00C94D4D">
        <w:trPr>
          <w:trHeight w:val="120"/>
        </w:trPr>
        <w:tc>
          <w:tcPr>
            <w:tcW w:w="1795" w:type="dxa"/>
            <w:vAlign w:val="center"/>
          </w:tcPr>
          <w:p w14:paraId="578F661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L)BSC579</w:t>
            </w:r>
          </w:p>
        </w:tc>
        <w:tc>
          <w:tcPr>
            <w:tcW w:w="1623" w:type="dxa"/>
            <w:gridSpan w:val="2"/>
            <w:vAlign w:val="center"/>
          </w:tcPr>
          <w:p w14:paraId="334BD75F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5413</w:t>
            </w:r>
          </w:p>
        </w:tc>
        <w:tc>
          <w:tcPr>
            <w:tcW w:w="3506" w:type="dxa"/>
            <w:vAlign w:val="center"/>
          </w:tcPr>
          <w:p w14:paraId="7F9223A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L)BSC559, Df(3L)BSC560, Df(3L)BSC649</w:t>
            </w:r>
          </w:p>
        </w:tc>
        <w:tc>
          <w:tcPr>
            <w:tcW w:w="901" w:type="dxa"/>
            <w:vAlign w:val="center"/>
          </w:tcPr>
          <w:p w14:paraId="246E130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2DDD0C9F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143A0D20" w14:textId="26888AE9" w:rsidR="00857C9F" w:rsidRPr="001F7A00" w:rsidRDefault="00FF3EDA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color w:val="F79646" w:themeColor="accent6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Nplp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13041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3060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42718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13059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13062</w:t>
            </w:r>
          </w:p>
        </w:tc>
      </w:tr>
      <w:tr w:rsidR="00C94D4D" w:rsidRPr="001F7A00" w14:paraId="1ADDC625" w14:textId="77777777" w:rsidTr="00C94D4D">
        <w:tc>
          <w:tcPr>
            <w:tcW w:w="1795" w:type="dxa"/>
            <w:vAlign w:val="center"/>
          </w:tcPr>
          <w:p w14:paraId="7B5039A5" w14:textId="09061735" w:rsidR="00857C9F" w:rsidRPr="001F7A00" w:rsidRDefault="00857C9F" w:rsidP="00C94D4D">
            <w:pPr>
              <w:tabs>
                <w:tab w:val="center" w:pos="106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1" w:name="OLE_LINK14"/>
            <w:bookmarkStart w:id="12" w:name="OLE_LINK15"/>
            <w:bookmarkStart w:id="13" w:name="OLE_LINK16"/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6215</w:t>
            </w:r>
            <w:bookmarkEnd w:id="11"/>
            <w:bookmarkEnd w:id="12"/>
            <w:bookmarkEnd w:id="13"/>
          </w:p>
        </w:tc>
        <w:tc>
          <w:tcPr>
            <w:tcW w:w="1623" w:type="dxa"/>
            <w:gridSpan w:val="2"/>
            <w:vAlign w:val="center"/>
          </w:tcPr>
          <w:p w14:paraId="4FC0752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7693</w:t>
            </w:r>
          </w:p>
        </w:tc>
        <w:tc>
          <w:tcPr>
            <w:tcW w:w="3506" w:type="dxa"/>
            <w:vAlign w:val="center"/>
          </w:tcPr>
          <w:p w14:paraId="255AA5D8" w14:textId="029B09D0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BSC503, Df(3R)BSC504, Df(3R)Exel6216, Df(3R)Exel7378</w:t>
            </w:r>
          </w:p>
        </w:tc>
        <w:tc>
          <w:tcPr>
            <w:tcW w:w="901" w:type="dxa"/>
            <w:vAlign w:val="center"/>
          </w:tcPr>
          <w:p w14:paraId="2199190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0962C970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2DD68CA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Tmod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34155</w:t>
            </w:r>
          </w:p>
        </w:tc>
      </w:tr>
      <w:tr w:rsidR="00C94D4D" w:rsidRPr="001F7A00" w14:paraId="7D24C1B5" w14:textId="77777777" w:rsidTr="00C94D4D">
        <w:tc>
          <w:tcPr>
            <w:tcW w:w="1795" w:type="dxa"/>
            <w:vAlign w:val="center"/>
          </w:tcPr>
          <w:p w14:paraId="2483DB3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1)BSC760</w:t>
            </w:r>
          </w:p>
        </w:tc>
        <w:tc>
          <w:tcPr>
            <w:tcW w:w="1623" w:type="dxa"/>
            <w:gridSpan w:val="2"/>
            <w:vAlign w:val="center"/>
          </w:tcPr>
          <w:p w14:paraId="717D0C3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6857</w:t>
            </w:r>
          </w:p>
        </w:tc>
        <w:tc>
          <w:tcPr>
            <w:tcW w:w="3506" w:type="dxa"/>
            <w:vAlign w:val="center"/>
          </w:tcPr>
          <w:p w14:paraId="654B82C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1" w:type="dxa"/>
            <w:vAlign w:val="center"/>
          </w:tcPr>
          <w:p w14:paraId="1CE43D6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2" w:type="dxa"/>
            <w:vAlign w:val="center"/>
          </w:tcPr>
          <w:p w14:paraId="7B141B4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3" w:type="dxa"/>
            <w:vAlign w:val="center"/>
          </w:tcPr>
          <w:p w14:paraId="4D66D5CC" w14:textId="495D50CF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Para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90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902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p2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p28-14D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A-14F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301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p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771DC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Bc7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9784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up15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mbt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782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rok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777</w:t>
            </w:r>
            <w:r w:rsidR="009771DC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71DC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771DC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nx14D</w:t>
            </w:r>
          </w:p>
        </w:tc>
      </w:tr>
      <w:tr w:rsidR="00C94D4D" w:rsidRPr="001F7A00" w14:paraId="6284A7DF" w14:textId="77777777" w:rsidTr="00C94D4D">
        <w:tc>
          <w:tcPr>
            <w:tcW w:w="1795" w:type="dxa"/>
            <w:vAlign w:val="center"/>
          </w:tcPr>
          <w:p w14:paraId="06282B5A" w14:textId="49B4F564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6210</w:t>
            </w:r>
          </w:p>
        </w:tc>
        <w:tc>
          <w:tcPr>
            <w:tcW w:w="1623" w:type="dxa"/>
            <w:gridSpan w:val="2"/>
            <w:vAlign w:val="center"/>
          </w:tcPr>
          <w:p w14:paraId="4E13D31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7688</w:t>
            </w:r>
          </w:p>
        </w:tc>
        <w:tc>
          <w:tcPr>
            <w:tcW w:w="3506" w:type="dxa"/>
            <w:vAlign w:val="center"/>
          </w:tcPr>
          <w:p w14:paraId="699515EE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3R)BSC567, Df(3R)BSC789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lastRenderedPageBreak/>
              <w:t>Df(3R)BSC806, Df(3R)BSC322, Df(3R)Exel6209, Df(3R)BSC874</w:t>
            </w:r>
          </w:p>
        </w:tc>
        <w:tc>
          <w:tcPr>
            <w:tcW w:w="901" w:type="dxa"/>
            <w:vAlign w:val="center"/>
          </w:tcPr>
          <w:p w14:paraId="177734BD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902" w:type="dxa"/>
            <w:vAlign w:val="center"/>
          </w:tcPr>
          <w:p w14:paraId="532EF20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4B06E4CF" w14:textId="29A75D30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CG1646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wdn</w:t>
            </w:r>
            <w:proofErr w:type="spell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523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771DC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1647</w:t>
            </w:r>
            <w:r w:rsidR="00A33907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33907" w:rsidRPr="001F7A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33907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heB98a</w:t>
            </w:r>
          </w:p>
        </w:tc>
      </w:tr>
      <w:tr w:rsidR="00C94D4D" w:rsidRPr="001F7A00" w14:paraId="50F62D8E" w14:textId="77777777" w:rsidTr="00C94D4D">
        <w:tc>
          <w:tcPr>
            <w:tcW w:w="1795" w:type="dxa"/>
            <w:vAlign w:val="center"/>
          </w:tcPr>
          <w:p w14:paraId="16290B94" w14:textId="3E36CC74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lastRenderedPageBreak/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116</w:t>
            </w:r>
          </w:p>
        </w:tc>
        <w:tc>
          <w:tcPr>
            <w:tcW w:w="1623" w:type="dxa"/>
            <w:gridSpan w:val="2"/>
            <w:vAlign w:val="center"/>
          </w:tcPr>
          <w:p w14:paraId="3FADE004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08973</w:t>
            </w:r>
          </w:p>
        </w:tc>
        <w:tc>
          <w:tcPr>
            <w:tcW w:w="3506" w:type="dxa"/>
            <w:vAlign w:val="center"/>
          </w:tcPr>
          <w:p w14:paraId="0C77DC96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385, Df(3L)Exel6090</w:t>
            </w:r>
          </w:p>
        </w:tc>
        <w:tc>
          <w:tcPr>
            <w:tcW w:w="901" w:type="dxa"/>
            <w:vAlign w:val="center"/>
          </w:tcPr>
          <w:p w14:paraId="6D5625E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2" w:type="dxa"/>
            <w:vAlign w:val="center"/>
          </w:tcPr>
          <w:p w14:paraId="1CF81C3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755ECD48" w14:textId="574E50C9" w:rsidR="00857C9F" w:rsidRPr="001F7A00" w:rsidRDefault="00A33907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1317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8993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mRpL23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004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, CG15877, CG45186, CG42787, CG32298, CG32299,</w:t>
            </w:r>
          </w:p>
        </w:tc>
      </w:tr>
      <w:tr w:rsidR="00C94D4D" w:rsidRPr="001F7A00" w14:paraId="141E6735" w14:textId="77777777" w:rsidTr="00C94D4D">
        <w:tc>
          <w:tcPr>
            <w:tcW w:w="1795" w:type="dxa"/>
            <w:vAlign w:val="center"/>
          </w:tcPr>
          <w:p w14:paraId="0F3E77BB" w14:textId="727E1645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389</w:t>
            </w:r>
          </w:p>
        </w:tc>
        <w:tc>
          <w:tcPr>
            <w:tcW w:w="1623" w:type="dxa"/>
            <w:gridSpan w:val="2"/>
            <w:vAlign w:val="center"/>
          </w:tcPr>
          <w:p w14:paraId="6A83FDEC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4413</w:t>
            </w:r>
          </w:p>
        </w:tc>
        <w:tc>
          <w:tcPr>
            <w:tcW w:w="3506" w:type="dxa"/>
            <w:vAlign w:val="center"/>
          </w:tcPr>
          <w:p w14:paraId="64B14164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L)BSC157</w:t>
            </w:r>
          </w:p>
        </w:tc>
        <w:tc>
          <w:tcPr>
            <w:tcW w:w="901" w:type="dxa"/>
            <w:vAlign w:val="center"/>
          </w:tcPr>
          <w:p w14:paraId="7F26806D" w14:textId="2CA91D1A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2" w:type="dxa"/>
            <w:vAlign w:val="center"/>
          </w:tcPr>
          <w:p w14:paraId="0319D368" w14:textId="6ECE37A6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93" w:type="dxa"/>
            <w:vAlign w:val="center"/>
          </w:tcPr>
          <w:p w14:paraId="10CFEF5C" w14:textId="6A293A71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ergic53</w:t>
            </w:r>
            <w:proofErr w:type="gramEnd"/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hea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6638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43078</w:t>
            </w:r>
          </w:p>
        </w:tc>
      </w:tr>
      <w:tr w:rsidR="00C94D4D" w:rsidRPr="001F7A00" w14:paraId="74A30F25" w14:textId="77777777" w:rsidTr="00C94D4D">
        <w:tc>
          <w:tcPr>
            <w:tcW w:w="1795" w:type="dxa"/>
            <w:vAlign w:val="center"/>
          </w:tcPr>
          <w:p w14:paraId="6D6A0B02" w14:textId="4AB3F81D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BSC476</w:t>
            </w:r>
          </w:p>
        </w:tc>
        <w:tc>
          <w:tcPr>
            <w:tcW w:w="1623" w:type="dxa"/>
            <w:gridSpan w:val="2"/>
            <w:vAlign w:val="center"/>
          </w:tcPr>
          <w:p w14:paraId="183532C1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4980</w:t>
            </w:r>
          </w:p>
        </w:tc>
        <w:tc>
          <w:tcPr>
            <w:tcW w:w="3506" w:type="dxa"/>
            <w:vAlign w:val="center"/>
          </w:tcPr>
          <w:p w14:paraId="4BE8E6A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3R)Exel6264, Df(3R)Exel6153</w:t>
            </w:r>
          </w:p>
        </w:tc>
        <w:tc>
          <w:tcPr>
            <w:tcW w:w="901" w:type="dxa"/>
            <w:vAlign w:val="center"/>
          </w:tcPr>
          <w:p w14:paraId="40E5C559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2" w:type="dxa"/>
            <w:vAlign w:val="center"/>
          </w:tcPr>
          <w:p w14:paraId="49D0CD0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6A55B238" w14:textId="40A0147E" w:rsidR="00857C9F" w:rsidRPr="001F7A00" w:rsidRDefault="007D2F61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Alpha-Man-II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ps</w:t>
            </w:r>
            <w:proofErr w:type="spellEnd"/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stZ1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stZ2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6779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8147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RhoL</w:t>
            </w:r>
            <w:proofErr w:type="spellEnd"/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8149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ump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85D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Rlb1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mRpL47</w:t>
            </w:r>
          </w:p>
        </w:tc>
      </w:tr>
      <w:tr w:rsidR="00C94D4D" w:rsidRPr="001F7A00" w14:paraId="58178016" w14:textId="77777777" w:rsidTr="00C94D4D">
        <w:tc>
          <w:tcPr>
            <w:tcW w:w="1795" w:type="dxa"/>
            <w:vAlign w:val="center"/>
          </w:tcPr>
          <w:p w14:paraId="2E88E17F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1)ED7289</w:t>
            </w:r>
          </w:p>
        </w:tc>
        <w:tc>
          <w:tcPr>
            <w:tcW w:w="1623" w:type="dxa"/>
            <w:gridSpan w:val="2"/>
            <w:vAlign w:val="center"/>
          </w:tcPr>
          <w:p w14:paraId="543FA412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st0029732</w:t>
            </w:r>
          </w:p>
        </w:tc>
        <w:tc>
          <w:tcPr>
            <w:tcW w:w="3506" w:type="dxa"/>
            <w:vAlign w:val="center"/>
          </w:tcPr>
          <w:p w14:paraId="288625B3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Df(</w:t>
            </w:r>
            <w:proofErr w:type="gramEnd"/>
            <w:r w:rsidRPr="001F7A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1)BSC310</w:t>
            </w:r>
          </w:p>
        </w:tc>
        <w:tc>
          <w:tcPr>
            <w:tcW w:w="901" w:type="dxa"/>
            <w:vAlign w:val="center"/>
          </w:tcPr>
          <w:p w14:paraId="3D6111BA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2" w:type="dxa"/>
            <w:vAlign w:val="center"/>
          </w:tcPr>
          <w:p w14:paraId="4FF1F445" w14:textId="77777777" w:rsidR="00857C9F" w:rsidRPr="001F7A00" w:rsidRDefault="00857C9F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3" w:type="dxa"/>
            <w:vAlign w:val="center"/>
          </w:tcPr>
          <w:p w14:paraId="1034E3E5" w14:textId="197965D1" w:rsidR="00335B11" w:rsidRPr="001F7A00" w:rsidRDefault="003E0453" w:rsidP="00C94D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79646" w:themeColor="accent6"/>
                <w:sz w:val="24"/>
                <w:szCs w:val="24"/>
              </w:rPr>
            </w:pPr>
            <w:r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G5599</w:t>
            </w:r>
            <w:r w:rsidRPr="001F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>Rab3-GEF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9072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p4s3</w:t>
            </w:r>
            <w:r w:rsidR="00857C9F" w:rsidRPr="001F7A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57C9F" w:rsidRPr="001F7A0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drd</w:t>
            </w:r>
            <w:proofErr w:type="spellEnd"/>
          </w:p>
        </w:tc>
      </w:tr>
      <w:tr w:rsidR="00C94D4D" w14:paraId="0562980B" w14:textId="3FACEC38" w:rsidTr="00C94D4D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1795" w:type="dxa"/>
          </w:tcPr>
          <w:p w14:paraId="2B8AC2DE" w14:textId="05C05780" w:rsidR="00C94D4D" w:rsidRDefault="00C94D4D" w:rsidP="00C94D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Df(</w:t>
            </w:r>
            <w:proofErr w:type="gramEnd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1)</w:t>
            </w:r>
            <w:r w:rsidRPr="008D329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D6720</w:t>
            </w:r>
          </w:p>
        </w:tc>
        <w:tc>
          <w:tcPr>
            <w:tcW w:w="1616" w:type="dxa"/>
          </w:tcPr>
          <w:p w14:paraId="46E046FE" w14:textId="77F888F8" w:rsidR="00C94D4D" w:rsidRPr="00836387" w:rsidRDefault="00C94D4D" w:rsidP="0083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6387">
              <w:rPr>
                <w:rFonts w:ascii="Times New Roman" w:hAnsi="Times New Roman" w:cs="Times New Roman"/>
                <w:sz w:val="24"/>
                <w:szCs w:val="24"/>
              </w:rPr>
              <w:t>FBst0009055</w:t>
            </w:r>
          </w:p>
        </w:tc>
        <w:tc>
          <w:tcPr>
            <w:tcW w:w="11709" w:type="dxa"/>
            <w:gridSpan w:val="5"/>
            <w:vMerge w:val="restart"/>
          </w:tcPr>
          <w:p w14:paraId="4FC74C43" w14:textId="77777777" w:rsidR="00C94D4D" w:rsidRPr="00C94D4D" w:rsidRDefault="00C94D4D" w:rsidP="00C94D4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D371A" w14:textId="77777777" w:rsidR="00C94D4D" w:rsidRPr="00C94D4D" w:rsidRDefault="00C94D4D" w:rsidP="00C94D4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4D">
              <w:rPr>
                <w:rFonts w:ascii="Times New Roman" w:hAnsi="Times New Roman" w:cs="Times New Roman"/>
                <w:sz w:val="24"/>
                <w:szCs w:val="24"/>
              </w:rPr>
              <w:t xml:space="preserve">Eliminated since overlapping or nested deficiencies that covered the entire candidate region were tested </w:t>
            </w:r>
          </w:p>
          <w:p w14:paraId="67EF09D7" w14:textId="760AEF8D" w:rsidR="00C94D4D" w:rsidRPr="00C94D4D" w:rsidRDefault="00C94D4D" w:rsidP="00C94D4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C94D4D">
              <w:rPr>
                <w:rFonts w:ascii="Times New Roman" w:hAnsi="Times New Roman" w:cs="Times New Roman"/>
                <w:sz w:val="24"/>
                <w:szCs w:val="24"/>
              </w:rPr>
              <w:t>yet</w:t>
            </w:r>
            <w:proofErr w:type="gramEnd"/>
            <w:r w:rsidRPr="00C94D4D">
              <w:rPr>
                <w:rFonts w:ascii="Times New Roman" w:hAnsi="Times New Roman" w:cs="Times New Roman"/>
                <w:sz w:val="24"/>
                <w:szCs w:val="24"/>
              </w:rPr>
              <w:t xml:space="preserve"> failed to display suppression.</w:t>
            </w:r>
          </w:p>
        </w:tc>
      </w:tr>
      <w:tr w:rsidR="00C94D4D" w14:paraId="1D5DAF2E" w14:textId="43A754B6" w:rsidTr="00C94D4D">
        <w:tblPrEx>
          <w:tblLook w:val="0000" w:firstRow="0" w:lastRow="0" w:firstColumn="0" w:lastColumn="0" w:noHBand="0" w:noVBand="0"/>
        </w:tblPrEx>
        <w:trPr>
          <w:trHeight w:val="336"/>
        </w:trPr>
        <w:tc>
          <w:tcPr>
            <w:tcW w:w="1795" w:type="dxa"/>
          </w:tcPr>
          <w:p w14:paraId="71351B1A" w14:textId="54D091F7" w:rsidR="00C94D4D" w:rsidRDefault="00C94D4D" w:rsidP="00C94D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Df(</w:t>
            </w:r>
            <w:proofErr w:type="gramEnd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3L)BSC671</w:t>
            </w:r>
          </w:p>
        </w:tc>
        <w:tc>
          <w:tcPr>
            <w:tcW w:w="1616" w:type="dxa"/>
          </w:tcPr>
          <w:p w14:paraId="416D7FE2" w14:textId="4C8E6B13" w:rsidR="00C94D4D" w:rsidRPr="00C94D4D" w:rsidRDefault="00C94D4D" w:rsidP="00C94D4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6387">
              <w:rPr>
                <w:rFonts w:ascii="Times New Roman" w:eastAsia="Times New Roman" w:hAnsi="Times New Roman" w:cs="Times New Roman"/>
                <w:sz w:val="24"/>
                <w:szCs w:val="24"/>
              </w:rPr>
              <w:t>FBst0026523</w:t>
            </w:r>
          </w:p>
        </w:tc>
        <w:tc>
          <w:tcPr>
            <w:tcW w:w="11709" w:type="dxa"/>
            <w:gridSpan w:val="5"/>
            <w:vMerge/>
          </w:tcPr>
          <w:p w14:paraId="05699CB1" w14:textId="77777777" w:rsidR="00C94D4D" w:rsidRPr="00C94D4D" w:rsidRDefault="00C94D4D" w:rsidP="00C94D4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C94D4D" w14:paraId="6F78FCD3" w14:textId="6523C8EF" w:rsidTr="00C94D4D">
        <w:tblPrEx>
          <w:tblLook w:val="0000" w:firstRow="0" w:lastRow="0" w:firstColumn="0" w:lastColumn="0" w:noHBand="0" w:noVBand="0"/>
        </w:tblPrEx>
        <w:trPr>
          <w:trHeight w:val="368"/>
        </w:trPr>
        <w:tc>
          <w:tcPr>
            <w:tcW w:w="1795" w:type="dxa"/>
          </w:tcPr>
          <w:p w14:paraId="7B6F14AC" w14:textId="6D14D06A" w:rsidR="00C94D4D" w:rsidRDefault="00C94D4D" w:rsidP="00C94D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Df(</w:t>
            </w:r>
            <w:proofErr w:type="gramEnd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2R)BSC813</w:t>
            </w:r>
          </w:p>
        </w:tc>
        <w:tc>
          <w:tcPr>
            <w:tcW w:w="1616" w:type="dxa"/>
          </w:tcPr>
          <w:p w14:paraId="37D35F98" w14:textId="72CC8C19" w:rsidR="00C94D4D" w:rsidRPr="00C94D4D" w:rsidRDefault="00C94D4D" w:rsidP="00C94D4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6387">
              <w:rPr>
                <w:rFonts w:ascii="Times New Roman" w:eastAsia="Times New Roman" w:hAnsi="Times New Roman" w:cs="Times New Roman"/>
                <w:sz w:val="24"/>
                <w:szCs w:val="24"/>
              </w:rPr>
              <w:t>FBst0027384</w:t>
            </w:r>
          </w:p>
        </w:tc>
        <w:tc>
          <w:tcPr>
            <w:tcW w:w="11709" w:type="dxa"/>
            <w:gridSpan w:val="5"/>
            <w:vMerge/>
          </w:tcPr>
          <w:p w14:paraId="28E0659F" w14:textId="77777777" w:rsidR="00C94D4D" w:rsidRPr="00C94D4D" w:rsidRDefault="00C94D4D" w:rsidP="00C94D4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C94D4D" w14:paraId="0B762572" w14:textId="562204F1" w:rsidTr="00C94D4D">
        <w:tblPrEx>
          <w:tblLook w:val="0000" w:firstRow="0" w:lastRow="0" w:firstColumn="0" w:lastColumn="0" w:noHBand="0" w:noVBand="0"/>
        </w:tblPrEx>
        <w:trPr>
          <w:trHeight w:val="304"/>
        </w:trPr>
        <w:tc>
          <w:tcPr>
            <w:tcW w:w="1795" w:type="dxa"/>
            <w:tcBorders>
              <w:bottom w:val="single" w:sz="4" w:space="0" w:color="auto"/>
            </w:tcBorders>
          </w:tcPr>
          <w:p w14:paraId="6C1C0EF1" w14:textId="0D68F714" w:rsidR="00C94D4D" w:rsidRDefault="00C94D4D" w:rsidP="00C94D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Df(</w:t>
            </w:r>
            <w:proofErr w:type="gramEnd"/>
            <w:r w:rsidRPr="008D3297">
              <w:rPr>
                <w:rFonts w:ascii="Times New Roman" w:hAnsi="Times New Roman" w:cs="Times New Roman"/>
                <w:i/>
                <w:sz w:val="24"/>
                <w:szCs w:val="24"/>
              </w:rPr>
              <w:t>3R)BSC505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F348898" w14:textId="431AD8B6" w:rsidR="00C94D4D" w:rsidRPr="00C94D4D" w:rsidRDefault="00C94D4D" w:rsidP="0083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6387">
              <w:rPr>
                <w:rFonts w:ascii="Times New Roman" w:eastAsia="Times New Roman" w:hAnsi="Times New Roman" w:cs="Times New Roman"/>
                <w:sz w:val="24"/>
                <w:szCs w:val="24"/>
              </w:rPr>
              <w:t>FBst0025009</w:t>
            </w:r>
          </w:p>
        </w:tc>
        <w:tc>
          <w:tcPr>
            <w:tcW w:w="11709" w:type="dxa"/>
            <w:gridSpan w:val="5"/>
            <w:tcBorders>
              <w:bottom w:val="single" w:sz="4" w:space="0" w:color="auto"/>
            </w:tcBorders>
          </w:tcPr>
          <w:p w14:paraId="72248490" w14:textId="27BCADCE" w:rsidR="00C94D4D" w:rsidRPr="00C94D4D" w:rsidRDefault="00C94D4D" w:rsidP="00C94D4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D4D">
              <w:rPr>
                <w:rFonts w:ascii="Times New Roman" w:hAnsi="Times New Roman" w:cs="Times New Roman"/>
                <w:sz w:val="24"/>
                <w:szCs w:val="24"/>
              </w:rPr>
              <w:t xml:space="preserve">Eliminated due to its potential effect on RNAi efficacy by deleting </w:t>
            </w:r>
            <w:r w:rsidRPr="00836387">
              <w:rPr>
                <w:rFonts w:ascii="Times New Roman" w:hAnsi="Times New Roman" w:cs="Times New Roman"/>
                <w:i/>
                <w:sz w:val="24"/>
                <w:szCs w:val="24"/>
              </w:rPr>
              <w:t>pasha</w:t>
            </w:r>
          </w:p>
        </w:tc>
      </w:tr>
    </w:tbl>
    <w:p w14:paraId="321C273F" w14:textId="77777777" w:rsidR="00AC7863" w:rsidRPr="001F7A00" w:rsidRDefault="00AC7863" w:rsidP="00335B11">
      <w:pPr>
        <w:ind w:left="-63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316759" w14:textId="3475C0F1" w:rsidR="00A05026" w:rsidRPr="001F7A00" w:rsidRDefault="00AC7863" w:rsidP="00A05026">
      <w:pPr>
        <w:spacing w:line="480" w:lineRule="auto"/>
        <w:ind w:left="-634"/>
        <w:rPr>
          <w:rFonts w:ascii="Times New Roman" w:hAnsi="Times New Roman" w:cs="Times New Roman"/>
          <w:sz w:val="24"/>
          <w:szCs w:val="24"/>
        </w:rPr>
      </w:pPr>
      <w:r w:rsidRPr="001F7A00">
        <w:rPr>
          <w:rFonts w:ascii="Times New Roman" w:hAnsi="Times New Roman" w:cs="Times New Roman"/>
          <w:sz w:val="24"/>
          <w:szCs w:val="24"/>
        </w:rPr>
        <w:t>The column labeled “B</w:t>
      </w:r>
      <w:r w:rsidRPr="001F7A00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1F7A00">
        <w:rPr>
          <w:rFonts w:ascii="Times New Roman" w:hAnsi="Times New Roman" w:cs="Times New Roman"/>
          <w:sz w:val="24"/>
          <w:szCs w:val="24"/>
        </w:rPr>
        <w:t xml:space="preserve"> rescue” indicates whether the B</w:t>
      </w:r>
      <w:r w:rsidRPr="001F7A00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1F7A00">
        <w:rPr>
          <w:rFonts w:ascii="Times New Roman" w:hAnsi="Times New Roman" w:cs="Times New Roman"/>
          <w:sz w:val="24"/>
          <w:szCs w:val="24"/>
        </w:rPr>
        <w:t xml:space="preserve"> soma size defects caused by </w:t>
      </w:r>
      <w:r w:rsidRPr="001F7A00">
        <w:rPr>
          <w:rFonts w:ascii="Times New Roman" w:hAnsi="Times New Roman" w:cs="Times New Roman"/>
          <w:i/>
          <w:sz w:val="24"/>
          <w:szCs w:val="24"/>
        </w:rPr>
        <w:t>shep</w:t>
      </w:r>
      <w:r w:rsidRPr="001F7A00">
        <w:rPr>
          <w:rFonts w:ascii="Times New Roman" w:hAnsi="Times New Roman" w:cs="Times New Roman"/>
          <w:sz w:val="24"/>
          <w:szCs w:val="24"/>
        </w:rPr>
        <w:t xml:space="preserve"> RNAi were partially or completely suppressed.  </w:t>
      </w:r>
      <w:r w:rsidR="00A05026" w:rsidRPr="001F7A00">
        <w:rPr>
          <w:rFonts w:ascii="Times New Roman" w:hAnsi="Times New Roman" w:cs="Times New Roman"/>
          <w:sz w:val="24"/>
          <w:szCs w:val="24"/>
        </w:rPr>
        <w:t>T</w:t>
      </w:r>
      <w:r w:rsidRPr="001F7A00">
        <w:rPr>
          <w:rFonts w:ascii="Times New Roman" w:hAnsi="Times New Roman" w:cs="Times New Roman"/>
          <w:sz w:val="24"/>
          <w:szCs w:val="24"/>
        </w:rPr>
        <w:t xml:space="preserve">he </w:t>
      </w:r>
      <w:r w:rsidR="00A05026" w:rsidRPr="001F7A00">
        <w:rPr>
          <w:rFonts w:ascii="Times New Roman" w:hAnsi="Times New Roman" w:cs="Times New Roman"/>
          <w:sz w:val="24"/>
          <w:szCs w:val="24"/>
        </w:rPr>
        <w:t>“</w:t>
      </w:r>
      <w:r w:rsidRPr="001F7A00">
        <w:rPr>
          <w:rFonts w:ascii="Times New Roman" w:hAnsi="Times New Roman" w:cs="Times New Roman"/>
          <w:sz w:val="24"/>
          <w:szCs w:val="24"/>
        </w:rPr>
        <w:t>B</w:t>
      </w:r>
      <w:r w:rsidRPr="001F7A00">
        <w:rPr>
          <w:rFonts w:ascii="Times New Roman" w:hAnsi="Times New Roman" w:cs="Times New Roman"/>
          <w:sz w:val="24"/>
          <w:szCs w:val="24"/>
          <w:vertAlign w:val="subscript"/>
        </w:rPr>
        <w:t>SEG</w:t>
      </w:r>
      <w:r w:rsidR="00A05026" w:rsidRPr="001F7A00">
        <w:rPr>
          <w:rFonts w:ascii="Times New Roman" w:hAnsi="Times New Roman" w:cs="Times New Roman"/>
          <w:sz w:val="24"/>
          <w:szCs w:val="24"/>
        </w:rPr>
        <w:t xml:space="preserve"> rescue” column indicates whether B</w:t>
      </w:r>
      <w:r w:rsidR="00A05026" w:rsidRPr="001F7A00">
        <w:rPr>
          <w:rFonts w:ascii="Times New Roman" w:hAnsi="Times New Roman" w:cs="Times New Roman"/>
          <w:sz w:val="24"/>
          <w:szCs w:val="24"/>
          <w:vertAlign w:val="subscript"/>
        </w:rPr>
        <w:t>SEG</w:t>
      </w:r>
      <w:r w:rsidR="00A05026" w:rsidRPr="001F7A00">
        <w:rPr>
          <w:rFonts w:ascii="Times New Roman" w:hAnsi="Times New Roman" w:cs="Times New Roman"/>
          <w:sz w:val="24"/>
          <w:szCs w:val="24"/>
        </w:rPr>
        <w:t xml:space="preserve"> arbor in the ventral nerve cord was partially or completely restored.  </w:t>
      </w:r>
      <w:r w:rsidR="005E354C">
        <w:rPr>
          <w:rFonts w:ascii="Times New Roman" w:hAnsi="Times New Roman" w:cs="Times New Roman"/>
          <w:sz w:val="24"/>
          <w:szCs w:val="24"/>
        </w:rPr>
        <w:t>G</w:t>
      </w:r>
      <w:r w:rsidR="00A05026" w:rsidRPr="001F7A00">
        <w:rPr>
          <w:rFonts w:ascii="Times New Roman" w:hAnsi="Times New Roman" w:cs="Times New Roman"/>
          <w:sz w:val="24"/>
          <w:szCs w:val="24"/>
        </w:rPr>
        <w:t xml:space="preserve">enes partially or completely deleted by each deficiency, together with flanking genes located within 3 </w:t>
      </w:r>
      <w:proofErr w:type="gramStart"/>
      <w:r w:rsidR="00A05026" w:rsidRPr="001F7A00">
        <w:rPr>
          <w:rFonts w:ascii="Times New Roman" w:hAnsi="Times New Roman" w:cs="Times New Roman"/>
          <w:sz w:val="24"/>
          <w:szCs w:val="24"/>
        </w:rPr>
        <w:t>kb</w:t>
      </w:r>
      <w:proofErr w:type="gramEnd"/>
      <w:r w:rsidR="00A05026" w:rsidRPr="001F7A00">
        <w:rPr>
          <w:rFonts w:ascii="Times New Roman" w:hAnsi="Times New Roman" w:cs="Times New Roman"/>
          <w:sz w:val="24"/>
          <w:szCs w:val="24"/>
        </w:rPr>
        <w:t xml:space="preserve"> of the deficiency breakpoints (underlined), are listed. </w:t>
      </w:r>
    </w:p>
    <w:p w14:paraId="24920EE5" w14:textId="55AEA6CD" w:rsidR="007F2421" w:rsidRDefault="00AF0BFC" w:rsidP="005E354C">
      <w:pPr>
        <w:spacing w:line="480" w:lineRule="auto"/>
        <w:ind w:left="-634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7A00">
        <w:rPr>
          <w:rFonts w:ascii="Times New Roman" w:hAnsi="Times New Roman" w:cs="Times New Roman"/>
          <w:sz w:val="24"/>
          <w:szCs w:val="24"/>
        </w:rPr>
        <w:t>Bold</w:t>
      </w:r>
      <w:proofErr w:type="spellEnd"/>
      <w:proofErr w:type="gramEnd"/>
      <w:r w:rsidR="00AC7863" w:rsidRPr="001F7A00">
        <w:rPr>
          <w:rFonts w:ascii="Times New Roman" w:hAnsi="Times New Roman" w:cs="Times New Roman"/>
          <w:sz w:val="24"/>
          <w:szCs w:val="24"/>
        </w:rPr>
        <w:t>, genes tested by RNAi.</w:t>
      </w:r>
    </w:p>
    <w:p w14:paraId="3D4E995A" w14:textId="77777777" w:rsidR="008D50B8" w:rsidRDefault="008D50B8" w:rsidP="005E354C">
      <w:pPr>
        <w:spacing w:line="480" w:lineRule="auto"/>
        <w:ind w:left="-634"/>
        <w:rPr>
          <w:rFonts w:ascii="Times New Roman" w:hAnsi="Times New Roman" w:cs="Times New Roman"/>
          <w:sz w:val="24"/>
          <w:szCs w:val="24"/>
        </w:rPr>
      </w:pPr>
    </w:p>
    <w:p w14:paraId="6404F757" w14:textId="77777777" w:rsidR="008D50B8" w:rsidRDefault="008D50B8" w:rsidP="008D50B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14011A" w14:textId="77777777" w:rsidR="008D50B8" w:rsidRDefault="008D50B8" w:rsidP="008D50B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54353AF" w14:textId="77777777" w:rsidR="008D50B8" w:rsidRPr="008D50B8" w:rsidRDefault="008D50B8" w:rsidP="008D50B8">
      <w:pPr>
        <w:rPr>
          <w:rFonts w:ascii="Times New Roman" w:hAnsi="Times New Roman" w:cs="Times New Roman"/>
          <w:sz w:val="24"/>
          <w:szCs w:val="24"/>
        </w:rPr>
      </w:pPr>
      <w:r w:rsidRPr="008D50B8">
        <w:rPr>
          <w:rFonts w:ascii="Times New Roman" w:hAnsi="Times New Roman" w:cs="Times New Roman"/>
          <w:b/>
          <w:sz w:val="24"/>
          <w:szCs w:val="24"/>
        </w:rPr>
        <w:t>Table S3.</w:t>
      </w:r>
      <w:r w:rsidRPr="008D50B8">
        <w:rPr>
          <w:rFonts w:ascii="Times New Roman" w:hAnsi="Times New Roman" w:cs="Times New Roman"/>
          <w:sz w:val="24"/>
          <w:szCs w:val="24"/>
        </w:rPr>
        <w:t xml:space="preserve"> Progeny lethality produced by crosses with the tester strain to RNAi stra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6588"/>
      </w:tblGrid>
      <w:tr w:rsidR="008D50B8" w14:paraId="514542E9" w14:textId="77777777" w:rsidTr="00000A82">
        <w:trPr>
          <w:trHeight w:val="1008"/>
        </w:trPr>
        <w:tc>
          <w:tcPr>
            <w:tcW w:w="6588" w:type="dxa"/>
            <w:vAlign w:val="center"/>
          </w:tcPr>
          <w:p w14:paraId="0D0DE106" w14:textId="66C99E8D" w:rsidR="008D50B8" w:rsidRPr="008D50B8" w:rsidRDefault="008D50B8" w:rsidP="008D50B8">
            <w:pPr>
              <w:tabs>
                <w:tab w:val="left" w:pos="115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Phenotype(s)</w:t>
            </w:r>
          </w:p>
        </w:tc>
        <w:tc>
          <w:tcPr>
            <w:tcW w:w="6588" w:type="dxa"/>
            <w:vAlign w:val="center"/>
          </w:tcPr>
          <w:p w14:paraId="687E530F" w14:textId="5A19DD63" w:rsidR="008D50B8" w:rsidRPr="008D50B8" w:rsidRDefault="008D50B8" w:rsidP="008D5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Targets of the VDRC RNAi strains</w:t>
            </w:r>
          </w:p>
        </w:tc>
      </w:tr>
      <w:tr w:rsidR="008D50B8" w14:paraId="6F2E4424" w14:textId="77777777" w:rsidTr="008D50B8">
        <w:trPr>
          <w:trHeight w:val="1008"/>
        </w:trPr>
        <w:tc>
          <w:tcPr>
            <w:tcW w:w="6588" w:type="dxa"/>
            <w:vAlign w:val="center"/>
          </w:tcPr>
          <w:p w14:paraId="6924C407" w14:textId="273D2229" w:rsidR="008D50B8" w:rsidRPr="008D50B8" w:rsidRDefault="008D50B8" w:rsidP="008D5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eversion defect and late pupal lethality</w:t>
            </w:r>
          </w:p>
        </w:tc>
        <w:tc>
          <w:tcPr>
            <w:tcW w:w="6588" w:type="dxa"/>
            <w:vAlign w:val="center"/>
          </w:tcPr>
          <w:p w14:paraId="42812326" w14:textId="0DB565D3" w:rsidR="008D50B8" w:rsidRPr="008D50B8" w:rsidRDefault="008D50B8" w:rsidP="008D5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0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G10042</w:t>
            </w:r>
          </w:p>
        </w:tc>
      </w:tr>
      <w:tr w:rsidR="008D50B8" w14:paraId="1220749F" w14:textId="77777777" w:rsidTr="008D50B8">
        <w:trPr>
          <w:trHeight w:val="1008"/>
        </w:trPr>
        <w:tc>
          <w:tcPr>
            <w:tcW w:w="6588" w:type="dxa"/>
            <w:vAlign w:val="center"/>
          </w:tcPr>
          <w:p w14:paraId="5CF90306" w14:textId="70E6EF7E" w:rsidR="008D50B8" w:rsidRPr="008D50B8" w:rsidRDefault="008D50B8" w:rsidP="008D5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Late pupal lethality</w:t>
            </w:r>
          </w:p>
        </w:tc>
        <w:tc>
          <w:tcPr>
            <w:tcW w:w="6588" w:type="dxa"/>
            <w:vAlign w:val="center"/>
          </w:tcPr>
          <w:p w14:paraId="57F5F763" w14:textId="452BBD07" w:rsidR="008D50B8" w:rsidRPr="008D50B8" w:rsidRDefault="008D50B8" w:rsidP="008D50B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>CG42588</w:t>
            </w: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6412</w:t>
            </w: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10566</w:t>
            </w: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G33284</w:t>
            </w: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>mtacp1</w:t>
            </w:r>
            <w:r w:rsidRPr="008D50B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50B8">
              <w:rPr>
                <w:rFonts w:ascii="Times New Roman" w:hAnsi="Times New Roman" w:cs="Times New Roman"/>
                <w:i/>
                <w:sz w:val="24"/>
                <w:szCs w:val="24"/>
              </w:rPr>
              <w:t>Sin</w:t>
            </w:r>
          </w:p>
        </w:tc>
      </w:tr>
    </w:tbl>
    <w:p w14:paraId="45013D9C" w14:textId="77777777" w:rsidR="008D50B8" w:rsidRDefault="008D50B8" w:rsidP="008D50B8">
      <w:pPr>
        <w:rPr>
          <w:rFonts w:ascii="Times New Roman" w:hAnsi="Times New Roman" w:cs="Times New Roman"/>
        </w:rPr>
      </w:pPr>
    </w:p>
    <w:p w14:paraId="7F9C253E" w14:textId="77777777" w:rsidR="008D50B8" w:rsidRPr="001C5789" w:rsidRDefault="008D50B8" w:rsidP="008D50B8">
      <w:pPr>
        <w:rPr>
          <w:rFonts w:ascii="Times New Roman" w:hAnsi="Times New Roman" w:cs="Times New Roman"/>
        </w:rPr>
      </w:pPr>
    </w:p>
    <w:p w14:paraId="40BA2E69" w14:textId="77777777" w:rsidR="008D50B8" w:rsidRPr="000F4445" w:rsidRDefault="008D50B8" w:rsidP="005E354C">
      <w:pPr>
        <w:spacing w:line="480" w:lineRule="auto"/>
        <w:ind w:left="-634"/>
        <w:rPr>
          <w:rFonts w:ascii="Times New Roman" w:eastAsia="宋体" w:hAnsi="Times New Roman" w:cs="Times New Roman"/>
          <w:sz w:val="24"/>
          <w:szCs w:val="24"/>
        </w:rPr>
      </w:pPr>
    </w:p>
    <w:sectPr w:rsidR="008D50B8" w:rsidRPr="000F4445" w:rsidSect="005E354C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C0F90D" w15:done="0"/>
  <w15:commentEx w15:paraId="22982E79" w15:done="0"/>
  <w15:commentEx w15:paraId="00E9F54C" w15:paraIdParent="22982E79" w15:done="0"/>
  <w15:commentEx w15:paraId="6CC26CB8" w15:done="0"/>
  <w15:commentEx w15:paraId="204B97F0" w15:paraIdParent="6CC26CB8" w15:done="0"/>
  <w15:commentEx w15:paraId="37776DF8" w15:done="0"/>
  <w15:commentEx w15:paraId="75249974" w15:done="0"/>
  <w15:commentEx w15:paraId="1A27527D" w15:paraIdParent="75249974" w15:done="0"/>
  <w15:commentEx w15:paraId="149F7AA3" w15:done="0"/>
  <w15:commentEx w15:paraId="582A05BA" w15:done="0"/>
  <w15:commentEx w15:paraId="0F737A6D" w15:paraIdParent="582A05BA" w15:done="0"/>
  <w15:commentEx w15:paraId="6D9B6951" w15:done="0"/>
  <w15:commentEx w15:paraId="220C0DDC" w15:done="0"/>
  <w15:commentEx w15:paraId="517F1931" w15:done="0"/>
  <w15:commentEx w15:paraId="7CD6E2F1" w15:paraIdParent="517F1931" w15:done="0"/>
  <w15:commentEx w15:paraId="44F291F8" w15:done="0"/>
  <w15:commentEx w15:paraId="0943B760" w15:done="0"/>
  <w15:commentEx w15:paraId="6DFDCB85" w15:done="0"/>
  <w15:commentEx w15:paraId="131B4BC6" w15:paraIdParent="6DFDCB85" w15:done="0"/>
  <w15:commentEx w15:paraId="511C57DE" w15:done="0"/>
  <w15:commentEx w15:paraId="4450DFBD" w15:done="0"/>
  <w15:commentEx w15:paraId="233AA397" w15:paraIdParent="4450DFB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35A11" w14:textId="77777777" w:rsidR="004E1859" w:rsidRDefault="004E1859" w:rsidP="00A350FC">
      <w:pPr>
        <w:spacing w:after="0" w:line="240" w:lineRule="auto"/>
      </w:pPr>
      <w:r>
        <w:separator/>
      </w:r>
    </w:p>
  </w:endnote>
  <w:endnote w:type="continuationSeparator" w:id="0">
    <w:p w14:paraId="16C92F8B" w14:textId="77777777" w:rsidR="004E1859" w:rsidRDefault="004E1859" w:rsidP="00A350FC">
      <w:pPr>
        <w:spacing w:after="0" w:line="240" w:lineRule="auto"/>
      </w:pPr>
      <w:r>
        <w:continuationSeparator/>
      </w:r>
    </w:p>
  </w:endnote>
  <w:endnote w:type="continuationNotice" w:id="1">
    <w:p w14:paraId="6ED37FF4" w14:textId="77777777" w:rsidR="004E1859" w:rsidRDefault="004E18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E0B64" w14:textId="77777777" w:rsidR="004E1859" w:rsidRDefault="004E1859" w:rsidP="00A350FC">
      <w:pPr>
        <w:spacing w:after="0" w:line="240" w:lineRule="auto"/>
      </w:pPr>
      <w:r>
        <w:separator/>
      </w:r>
    </w:p>
  </w:footnote>
  <w:footnote w:type="continuationSeparator" w:id="0">
    <w:p w14:paraId="30E0FE9B" w14:textId="77777777" w:rsidR="004E1859" w:rsidRDefault="004E1859" w:rsidP="00A350FC">
      <w:pPr>
        <w:spacing w:after="0" w:line="240" w:lineRule="auto"/>
      </w:pPr>
      <w:r>
        <w:continuationSeparator/>
      </w:r>
    </w:p>
  </w:footnote>
  <w:footnote w:type="continuationNotice" w:id="1">
    <w:p w14:paraId="4F33C269" w14:textId="77777777" w:rsidR="004E1859" w:rsidRDefault="004E185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90140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25AB23" w14:textId="38DD3677" w:rsidR="004E1859" w:rsidRDefault="004E1859" w:rsidP="00335B11">
        <w:pPr>
          <w:pStyle w:val="Header"/>
          <w:ind w:right="440"/>
          <w:jc w:val="right"/>
        </w:pPr>
        <w:r>
          <w:t xml:space="preserve">                                     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8B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F59F5C4" w14:textId="77777777" w:rsidR="004E1859" w:rsidRDefault="004E185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C15C2"/>
    <w:multiLevelType w:val="hybridMultilevel"/>
    <w:tmpl w:val="95BA75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569CA"/>
    <w:multiLevelType w:val="hybridMultilevel"/>
    <w:tmpl w:val="9EA22B64"/>
    <w:lvl w:ilvl="0" w:tplc="C20023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F93F7D"/>
    <w:multiLevelType w:val="hybridMultilevel"/>
    <w:tmpl w:val="AFD2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wes, Randall S.">
    <w15:presenceInfo w15:providerId="None" w15:userId="Hewes, Randall S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9e0er0od25vperf235dreuz59xwva5sxt5&quot;&gt;FACSshep-Saved&lt;record-ids&gt;&lt;item&gt;6&lt;/item&gt;&lt;item&gt;7&lt;/item&gt;&lt;item&gt;37&lt;/item&gt;&lt;item&gt;48&lt;/item&gt;&lt;item&gt;74&lt;/item&gt;&lt;item&gt;76&lt;/item&gt;&lt;item&gt;77&lt;/item&gt;&lt;item&gt;78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5&lt;/item&gt;&lt;item&gt;96&lt;/item&gt;&lt;item&gt;97&lt;/item&gt;&lt;item&gt;98&lt;/item&gt;&lt;item&gt;99&lt;/item&gt;&lt;item&gt;100&lt;/item&gt;&lt;/record-ids&gt;&lt;/item&gt;&lt;item db-id=&quot;psfaz0tdjvsd2leatv4p29py59wrf9zzf29t&quot;&gt;manuscript1.0-Saved&lt;record-ids&gt;&lt;item&gt;737&lt;/item&gt;&lt;item&gt;984&lt;/item&gt;&lt;item&gt;993&lt;/item&gt;&lt;item&gt;1238&lt;/item&gt;&lt;item&gt;1244&lt;/item&gt;&lt;item&gt;1245&lt;/item&gt;&lt;item&gt;1246&lt;/item&gt;&lt;item&gt;1248&lt;/item&gt;&lt;item&gt;1254&lt;/item&gt;&lt;item&gt;1285&lt;/item&gt;&lt;item&gt;1287&lt;/item&gt;&lt;item&gt;1322&lt;/item&gt;&lt;item&gt;1323&lt;/item&gt;&lt;item&gt;1324&lt;/item&gt;&lt;item&gt;1325&lt;/item&gt;&lt;item&gt;1326&lt;/item&gt;&lt;item&gt;1329&lt;/item&gt;&lt;item&gt;1338&lt;/item&gt;&lt;item&gt;1339&lt;/item&gt;&lt;item&gt;1340&lt;/item&gt;&lt;item&gt;1354&lt;/item&gt;&lt;item&gt;1367&lt;/item&gt;&lt;item&gt;1368&lt;/item&gt;&lt;item&gt;1369&lt;/item&gt;&lt;item&gt;1373&lt;/item&gt;&lt;item&gt;1374&lt;/item&gt;&lt;item&gt;1448&lt;/item&gt;&lt;item&gt;1464&lt;/item&gt;&lt;item&gt;1465&lt;/item&gt;&lt;item&gt;1466&lt;/item&gt;&lt;item&gt;1467&lt;/item&gt;&lt;item&gt;1469&lt;/item&gt;&lt;item&gt;1474&lt;/item&gt;&lt;item&gt;1476&lt;/item&gt;&lt;item&gt;1479&lt;/item&gt;&lt;item&gt;1481&lt;/item&gt;&lt;item&gt;1483&lt;/item&gt;&lt;item&gt;1579&lt;/item&gt;&lt;item&gt;1604&lt;/item&gt;&lt;item&gt;1605&lt;/item&gt;&lt;item&gt;1606&lt;/item&gt;&lt;item&gt;1613&lt;/item&gt;&lt;item&gt;1614&lt;/item&gt;&lt;item&gt;1615&lt;/item&gt;&lt;item&gt;1616&lt;/item&gt;&lt;item&gt;1617&lt;/item&gt;&lt;item&gt;1618&lt;/item&gt;&lt;/record-ids&gt;&lt;/item&gt;&lt;/Libraries&gt;"/>
  </w:docVars>
  <w:rsids>
    <w:rsidRoot w:val="00307D26"/>
    <w:rsid w:val="000002CE"/>
    <w:rsid w:val="000005FE"/>
    <w:rsid w:val="00000A82"/>
    <w:rsid w:val="00001CC0"/>
    <w:rsid w:val="00003766"/>
    <w:rsid w:val="00004E76"/>
    <w:rsid w:val="0000584D"/>
    <w:rsid w:val="000066E7"/>
    <w:rsid w:val="0000680F"/>
    <w:rsid w:val="000069D9"/>
    <w:rsid w:val="00006B0F"/>
    <w:rsid w:val="00007E9D"/>
    <w:rsid w:val="00011477"/>
    <w:rsid w:val="00011DDC"/>
    <w:rsid w:val="0001279C"/>
    <w:rsid w:val="000132E2"/>
    <w:rsid w:val="000134A4"/>
    <w:rsid w:val="00014BA1"/>
    <w:rsid w:val="00014BAE"/>
    <w:rsid w:val="000154CD"/>
    <w:rsid w:val="00015DC8"/>
    <w:rsid w:val="00016E8C"/>
    <w:rsid w:val="00017EB3"/>
    <w:rsid w:val="00017F89"/>
    <w:rsid w:val="000214F3"/>
    <w:rsid w:val="00022D30"/>
    <w:rsid w:val="0002326D"/>
    <w:rsid w:val="0002368A"/>
    <w:rsid w:val="000259B6"/>
    <w:rsid w:val="00025BD1"/>
    <w:rsid w:val="000261D1"/>
    <w:rsid w:val="0003012C"/>
    <w:rsid w:val="00030413"/>
    <w:rsid w:val="00030A87"/>
    <w:rsid w:val="00030DEF"/>
    <w:rsid w:val="00031964"/>
    <w:rsid w:val="00032164"/>
    <w:rsid w:val="00033CC5"/>
    <w:rsid w:val="000344BD"/>
    <w:rsid w:val="000347E1"/>
    <w:rsid w:val="0004020F"/>
    <w:rsid w:val="00040BF5"/>
    <w:rsid w:val="0004156F"/>
    <w:rsid w:val="0004195A"/>
    <w:rsid w:val="00042A82"/>
    <w:rsid w:val="00043770"/>
    <w:rsid w:val="000449C6"/>
    <w:rsid w:val="000453CC"/>
    <w:rsid w:val="00045E3E"/>
    <w:rsid w:val="00047341"/>
    <w:rsid w:val="00047A66"/>
    <w:rsid w:val="00050045"/>
    <w:rsid w:val="0005207A"/>
    <w:rsid w:val="000523A0"/>
    <w:rsid w:val="0005249F"/>
    <w:rsid w:val="000532BA"/>
    <w:rsid w:val="00053D01"/>
    <w:rsid w:val="00055139"/>
    <w:rsid w:val="00057C88"/>
    <w:rsid w:val="00060D8C"/>
    <w:rsid w:val="0006124E"/>
    <w:rsid w:val="0006152D"/>
    <w:rsid w:val="00061627"/>
    <w:rsid w:val="00061FCE"/>
    <w:rsid w:val="00063EB4"/>
    <w:rsid w:val="00065E4B"/>
    <w:rsid w:val="000669F5"/>
    <w:rsid w:val="00066B41"/>
    <w:rsid w:val="00070B29"/>
    <w:rsid w:val="0007257A"/>
    <w:rsid w:val="00072846"/>
    <w:rsid w:val="00072BA2"/>
    <w:rsid w:val="000735F2"/>
    <w:rsid w:val="000760E3"/>
    <w:rsid w:val="00082A1A"/>
    <w:rsid w:val="00083041"/>
    <w:rsid w:val="000842B2"/>
    <w:rsid w:val="00084AC6"/>
    <w:rsid w:val="0009154A"/>
    <w:rsid w:val="00091A11"/>
    <w:rsid w:val="00091E97"/>
    <w:rsid w:val="00093BD9"/>
    <w:rsid w:val="00096EF1"/>
    <w:rsid w:val="00097336"/>
    <w:rsid w:val="000A12A5"/>
    <w:rsid w:val="000A1836"/>
    <w:rsid w:val="000A4D2C"/>
    <w:rsid w:val="000A6910"/>
    <w:rsid w:val="000B0A94"/>
    <w:rsid w:val="000B10E6"/>
    <w:rsid w:val="000B24C4"/>
    <w:rsid w:val="000B37C2"/>
    <w:rsid w:val="000B3DB8"/>
    <w:rsid w:val="000B47FE"/>
    <w:rsid w:val="000B687E"/>
    <w:rsid w:val="000C0016"/>
    <w:rsid w:val="000C145C"/>
    <w:rsid w:val="000C1AE4"/>
    <w:rsid w:val="000C29EA"/>
    <w:rsid w:val="000C3688"/>
    <w:rsid w:val="000C3D83"/>
    <w:rsid w:val="000C6E35"/>
    <w:rsid w:val="000C748D"/>
    <w:rsid w:val="000D07EA"/>
    <w:rsid w:val="000D453D"/>
    <w:rsid w:val="000D5882"/>
    <w:rsid w:val="000D6893"/>
    <w:rsid w:val="000D7EBA"/>
    <w:rsid w:val="000E3A20"/>
    <w:rsid w:val="000E4238"/>
    <w:rsid w:val="000E4A5E"/>
    <w:rsid w:val="000E527C"/>
    <w:rsid w:val="000E5E39"/>
    <w:rsid w:val="000E660F"/>
    <w:rsid w:val="000E6B52"/>
    <w:rsid w:val="000E70EC"/>
    <w:rsid w:val="000E789B"/>
    <w:rsid w:val="000E79CE"/>
    <w:rsid w:val="000F2FF8"/>
    <w:rsid w:val="000F4445"/>
    <w:rsid w:val="000F4C3A"/>
    <w:rsid w:val="000F539B"/>
    <w:rsid w:val="000F624A"/>
    <w:rsid w:val="000F6A40"/>
    <w:rsid w:val="00100564"/>
    <w:rsid w:val="00101D17"/>
    <w:rsid w:val="00103597"/>
    <w:rsid w:val="001040C8"/>
    <w:rsid w:val="00107962"/>
    <w:rsid w:val="00107AEB"/>
    <w:rsid w:val="0011136E"/>
    <w:rsid w:val="00111B0F"/>
    <w:rsid w:val="001127FB"/>
    <w:rsid w:val="00114E00"/>
    <w:rsid w:val="001151C0"/>
    <w:rsid w:val="00117B28"/>
    <w:rsid w:val="00121D0F"/>
    <w:rsid w:val="001221E9"/>
    <w:rsid w:val="0012243A"/>
    <w:rsid w:val="00125856"/>
    <w:rsid w:val="00127FE7"/>
    <w:rsid w:val="001308B1"/>
    <w:rsid w:val="0013247F"/>
    <w:rsid w:val="00133105"/>
    <w:rsid w:val="00133473"/>
    <w:rsid w:val="001338AC"/>
    <w:rsid w:val="00133C24"/>
    <w:rsid w:val="00135F57"/>
    <w:rsid w:val="0014003E"/>
    <w:rsid w:val="001410DF"/>
    <w:rsid w:val="00141CEE"/>
    <w:rsid w:val="0014214C"/>
    <w:rsid w:val="00143D6A"/>
    <w:rsid w:val="00143EB4"/>
    <w:rsid w:val="001442F0"/>
    <w:rsid w:val="00146481"/>
    <w:rsid w:val="00146AD3"/>
    <w:rsid w:val="00147D04"/>
    <w:rsid w:val="00150BF2"/>
    <w:rsid w:val="00151F70"/>
    <w:rsid w:val="0015309A"/>
    <w:rsid w:val="00153641"/>
    <w:rsid w:val="00154AE3"/>
    <w:rsid w:val="001614D4"/>
    <w:rsid w:val="001619A8"/>
    <w:rsid w:val="00163108"/>
    <w:rsid w:val="001632BA"/>
    <w:rsid w:val="00165C8B"/>
    <w:rsid w:val="00165CFA"/>
    <w:rsid w:val="00170073"/>
    <w:rsid w:val="00170C59"/>
    <w:rsid w:val="00170ED3"/>
    <w:rsid w:val="00171F28"/>
    <w:rsid w:val="00172D56"/>
    <w:rsid w:val="00174BD7"/>
    <w:rsid w:val="00176943"/>
    <w:rsid w:val="0018007A"/>
    <w:rsid w:val="00180A86"/>
    <w:rsid w:val="00181417"/>
    <w:rsid w:val="00181CBB"/>
    <w:rsid w:val="00182F4B"/>
    <w:rsid w:val="00183F88"/>
    <w:rsid w:val="001843BE"/>
    <w:rsid w:val="00185556"/>
    <w:rsid w:val="0018584C"/>
    <w:rsid w:val="00190749"/>
    <w:rsid w:val="00192E91"/>
    <w:rsid w:val="0019407B"/>
    <w:rsid w:val="001964E9"/>
    <w:rsid w:val="00197802"/>
    <w:rsid w:val="001A06BE"/>
    <w:rsid w:val="001A1337"/>
    <w:rsid w:val="001A1B1A"/>
    <w:rsid w:val="001A2212"/>
    <w:rsid w:val="001A3628"/>
    <w:rsid w:val="001A3FCC"/>
    <w:rsid w:val="001A4A85"/>
    <w:rsid w:val="001A56E1"/>
    <w:rsid w:val="001A5B5A"/>
    <w:rsid w:val="001A64F3"/>
    <w:rsid w:val="001A78AD"/>
    <w:rsid w:val="001A7BF2"/>
    <w:rsid w:val="001B01D9"/>
    <w:rsid w:val="001B15E1"/>
    <w:rsid w:val="001B258D"/>
    <w:rsid w:val="001B3BF2"/>
    <w:rsid w:val="001B4912"/>
    <w:rsid w:val="001B59CD"/>
    <w:rsid w:val="001B7234"/>
    <w:rsid w:val="001C0954"/>
    <w:rsid w:val="001C15DE"/>
    <w:rsid w:val="001C16A5"/>
    <w:rsid w:val="001C21CE"/>
    <w:rsid w:val="001C37BD"/>
    <w:rsid w:val="001C45F1"/>
    <w:rsid w:val="001C4780"/>
    <w:rsid w:val="001C4E74"/>
    <w:rsid w:val="001C5126"/>
    <w:rsid w:val="001C749C"/>
    <w:rsid w:val="001C7AD0"/>
    <w:rsid w:val="001D2629"/>
    <w:rsid w:val="001D2ECC"/>
    <w:rsid w:val="001D2FB7"/>
    <w:rsid w:val="001D485D"/>
    <w:rsid w:val="001D53BB"/>
    <w:rsid w:val="001D54C2"/>
    <w:rsid w:val="001D6143"/>
    <w:rsid w:val="001D630D"/>
    <w:rsid w:val="001E0027"/>
    <w:rsid w:val="001E047C"/>
    <w:rsid w:val="001E0B82"/>
    <w:rsid w:val="001E2E65"/>
    <w:rsid w:val="001E3301"/>
    <w:rsid w:val="001E508C"/>
    <w:rsid w:val="001E6ECB"/>
    <w:rsid w:val="001F0550"/>
    <w:rsid w:val="001F09C0"/>
    <w:rsid w:val="001F24EE"/>
    <w:rsid w:val="001F31C6"/>
    <w:rsid w:val="001F37A3"/>
    <w:rsid w:val="001F3B63"/>
    <w:rsid w:val="001F4B41"/>
    <w:rsid w:val="001F7A00"/>
    <w:rsid w:val="00201631"/>
    <w:rsid w:val="00203BE7"/>
    <w:rsid w:val="00207806"/>
    <w:rsid w:val="00207BA5"/>
    <w:rsid w:val="0021071F"/>
    <w:rsid w:val="00211F8F"/>
    <w:rsid w:val="002127E6"/>
    <w:rsid w:val="00213605"/>
    <w:rsid w:val="00213643"/>
    <w:rsid w:val="002140E3"/>
    <w:rsid w:val="002164ED"/>
    <w:rsid w:val="002179C5"/>
    <w:rsid w:val="002209FE"/>
    <w:rsid w:val="00222179"/>
    <w:rsid w:val="002226F9"/>
    <w:rsid w:val="00222B2D"/>
    <w:rsid w:val="00222B4D"/>
    <w:rsid w:val="0022316F"/>
    <w:rsid w:val="002242C6"/>
    <w:rsid w:val="00226AEE"/>
    <w:rsid w:val="002276A3"/>
    <w:rsid w:val="00227848"/>
    <w:rsid w:val="00230A05"/>
    <w:rsid w:val="00232572"/>
    <w:rsid w:val="00232D4E"/>
    <w:rsid w:val="00233D83"/>
    <w:rsid w:val="0023405F"/>
    <w:rsid w:val="002348CC"/>
    <w:rsid w:val="002351E9"/>
    <w:rsid w:val="00235559"/>
    <w:rsid w:val="00236B82"/>
    <w:rsid w:val="0023727B"/>
    <w:rsid w:val="00237393"/>
    <w:rsid w:val="002373BE"/>
    <w:rsid w:val="00237661"/>
    <w:rsid w:val="002400D9"/>
    <w:rsid w:val="00241B79"/>
    <w:rsid w:val="00243CD7"/>
    <w:rsid w:val="00245EE8"/>
    <w:rsid w:val="002460A9"/>
    <w:rsid w:val="00250243"/>
    <w:rsid w:val="002512F0"/>
    <w:rsid w:val="00252798"/>
    <w:rsid w:val="0025419D"/>
    <w:rsid w:val="00254F99"/>
    <w:rsid w:val="00255BC0"/>
    <w:rsid w:val="00257480"/>
    <w:rsid w:val="00257DE7"/>
    <w:rsid w:val="00260743"/>
    <w:rsid w:val="00261595"/>
    <w:rsid w:val="0026274B"/>
    <w:rsid w:val="00263DB0"/>
    <w:rsid w:val="00263E7C"/>
    <w:rsid w:val="00264A50"/>
    <w:rsid w:val="00264E92"/>
    <w:rsid w:val="002652AB"/>
    <w:rsid w:val="00265681"/>
    <w:rsid w:val="00265F24"/>
    <w:rsid w:val="0026602C"/>
    <w:rsid w:val="00270276"/>
    <w:rsid w:val="0027136F"/>
    <w:rsid w:val="00271A36"/>
    <w:rsid w:val="00272807"/>
    <w:rsid w:val="002774B1"/>
    <w:rsid w:val="0027767D"/>
    <w:rsid w:val="00280E17"/>
    <w:rsid w:val="00281E16"/>
    <w:rsid w:val="002825D5"/>
    <w:rsid w:val="00282D9D"/>
    <w:rsid w:val="002845EB"/>
    <w:rsid w:val="0028468F"/>
    <w:rsid w:val="0028575C"/>
    <w:rsid w:val="002859C5"/>
    <w:rsid w:val="00285C43"/>
    <w:rsid w:val="00286F6E"/>
    <w:rsid w:val="0029147C"/>
    <w:rsid w:val="00292777"/>
    <w:rsid w:val="002928D7"/>
    <w:rsid w:val="00293516"/>
    <w:rsid w:val="002935B8"/>
    <w:rsid w:val="002953E9"/>
    <w:rsid w:val="002A048B"/>
    <w:rsid w:val="002A22F3"/>
    <w:rsid w:val="002A3D96"/>
    <w:rsid w:val="002A40B0"/>
    <w:rsid w:val="002A5F8F"/>
    <w:rsid w:val="002A60F4"/>
    <w:rsid w:val="002A77C5"/>
    <w:rsid w:val="002B13FC"/>
    <w:rsid w:val="002B1456"/>
    <w:rsid w:val="002B1820"/>
    <w:rsid w:val="002B3439"/>
    <w:rsid w:val="002B589E"/>
    <w:rsid w:val="002B605A"/>
    <w:rsid w:val="002C0F28"/>
    <w:rsid w:val="002C10C2"/>
    <w:rsid w:val="002C1C6F"/>
    <w:rsid w:val="002C32AD"/>
    <w:rsid w:val="002C4597"/>
    <w:rsid w:val="002C4DBB"/>
    <w:rsid w:val="002C4DFB"/>
    <w:rsid w:val="002D07E8"/>
    <w:rsid w:val="002D0AE3"/>
    <w:rsid w:val="002D1132"/>
    <w:rsid w:val="002D3D2C"/>
    <w:rsid w:val="002D3E0E"/>
    <w:rsid w:val="002D54AB"/>
    <w:rsid w:val="002D5568"/>
    <w:rsid w:val="002D57CF"/>
    <w:rsid w:val="002D5D07"/>
    <w:rsid w:val="002D5DFF"/>
    <w:rsid w:val="002D6C5A"/>
    <w:rsid w:val="002D6C63"/>
    <w:rsid w:val="002D74CB"/>
    <w:rsid w:val="002E07AE"/>
    <w:rsid w:val="002E31B8"/>
    <w:rsid w:val="002E3531"/>
    <w:rsid w:val="002E5906"/>
    <w:rsid w:val="002E6CCC"/>
    <w:rsid w:val="002E6E0F"/>
    <w:rsid w:val="002E71BC"/>
    <w:rsid w:val="002F07CB"/>
    <w:rsid w:val="002F117C"/>
    <w:rsid w:val="002F2DAC"/>
    <w:rsid w:val="002F3544"/>
    <w:rsid w:val="002F3DDD"/>
    <w:rsid w:val="002F5C47"/>
    <w:rsid w:val="002F622A"/>
    <w:rsid w:val="002F686B"/>
    <w:rsid w:val="002F6A90"/>
    <w:rsid w:val="002F7329"/>
    <w:rsid w:val="00301F45"/>
    <w:rsid w:val="00304DB9"/>
    <w:rsid w:val="003057A7"/>
    <w:rsid w:val="00305A79"/>
    <w:rsid w:val="00306C08"/>
    <w:rsid w:val="00306C24"/>
    <w:rsid w:val="00307D26"/>
    <w:rsid w:val="00311AD8"/>
    <w:rsid w:val="00312DD0"/>
    <w:rsid w:val="003131D9"/>
    <w:rsid w:val="0031381B"/>
    <w:rsid w:val="00314C27"/>
    <w:rsid w:val="00314CE7"/>
    <w:rsid w:val="003152EE"/>
    <w:rsid w:val="00315ECE"/>
    <w:rsid w:val="003177D2"/>
    <w:rsid w:val="00320038"/>
    <w:rsid w:val="0032018E"/>
    <w:rsid w:val="0032311E"/>
    <w:rsid w:val="00323374"/>
    <w:rsid w:val="00323CC3"/>
    <w:rsid w:val="00324D5F"/>
    <w:rsid w:val="00325E9C"/>
    <w:rsid w:val="003307D9"/>
    <w:rsid w:val="00331097"/>
    <w:rsid w:val="00331451"/>
    <w:rsid w:val="00331F0A"/>
    <w:rsid w:val="00332111"/>
    <w:rsid w:val="003324BE"/>
    <w:rsid w:val="00332D99"/>
    <w:rsid w:val="003335B9"/>
    <w:rsid w:val="00335962"/>
    <w:rsid w:val="00335B11"/>
    <w:rsid w:val="00337236"/>
    <w:rsid w:val="003373FB"/>
    <w:rsid w:val="003375B6"/>
    <w:rsid w:val="00337600"/>
    <w:rsid w:val="00337788"/>
    <w:rsid w:val="003403F4"/>
    <w:rsid w:val="00341569"/>
    <w:rsid w:val="0034442E"/>
    <w:rsid w:val="00344935"/>
    <w:rsid w:val="00345141"/>
    <w:rsid w:val="00347844"/>
    <w:rsid w:val="003501B9"/>
    <w:rsid w:val="0035158C"/>
    <w:rsid w:val="003517F6"/>
    <w:rsid w:val="00352671"/>
    <w:rsid w:val="003552B3"/>
    <w:rsid w:val="00355CD8"/>
    <w:rsid w:val="00356279"/>
    <w:rsid w:val="00360817"/>
    <w:rsid w:val="00360828"/>
    <w:rsid w:val="00360C83"/>
    <w:rsid w:val="00361928"/>
    <w:rsid w:val="00361C35"/>
    <w:rsid w:val="0036316A"/>
    <w:rsid w:val="0036353D"/>
    <w:rsid w:val="00364935"/>
    <w:rsid w:val="00364EE7"/>
    <w:rsid w:val="0036708C"/>
    <w:rsid w:val="0037076D"/>
    <w:rsid w:val="00371A92"/>
    <w:rsid w:val="003722C3"/>
    <w:rsid w:val="00373508"/>
    <w:rsid w:val="00374CEE"/>
    <w:rsid w:val="00375ACA"/>
    <w:rsid w:val="00376336"/>
    <w:rsid w:val="003763A1"/>
    <w:rsid w:val="003831B3"/>
    <w:rsid w:val="00385F9E"/>
    <w:rsid w:val="0038646D"/>
    <w:rsid w:val="003864FA"/>
    <w:rsid w:val="003865E2"/>
    <w:rsid w:val="00387DC6"/>
    <w:rsid w:val="00390513"/>
    <w:rsid w:val="003910FD"/>
    <w:rsid w:val="00393EB0"/>
    <w:rsid w:val="003943C8"/>
    <w:rsid w:val="0039483C"/>
    <w:rsid w:val="00396034"/>
    <w:rsid w:val="003966BF"/>
    <w:rsid w:val="003967CB"/>
    <w:rsid w:val="003971D8"/>
    <w:rsid w:val="003A0245"/>
    <w:rsid w:val="003A02F7"/>
    <w:rsid w:val="003A18E7"/>
    <w:rsid w:val="003A2E42"/>
    <w:rsid w:val="003A5A04"/>
    <w:rsid w:val="003A5BC5"/>
    <w:rsid w:val="003A5EA3"/>
    <w:rsid w:val="003A663B"/>
    <w:rsid w:val="003A7035"/>
    <w:rsid w:val="003A7201"/>
    <w:rsid w:val="003A7C02"/>
    <w:rsid w:val="003B04BF"/>
    <w:rsid w:val="003B089F"/>
    <w:rsid w:val="003B385B"/>
    <w:rsid w:val="003B38FC"/>
    <w:rsid w:val="003B40A6"/>
    <w:rsid w:val="003B4920"/>
    <w:rsid w:val="003B497D"/>
    <w:rsid w:val="003B4B00"/>
    <w:rsid w:val="003B5D52"/>
    <w:rsid w:val="003B7008"/>
    <w:rsid w:val="003C09B0"/>
    <w:rsid w:val="003C0E90"/>
    <w:rsid w:val="003C1DD5"/>
    <w:rsid w:val="003C2BEE"/>
    <w:rsid w:val="003C39C8"/>
    <w:rsid w:val="003C4254"/>
    <w:rsid w:val="003C7A55"/>
    <w:rsid w:val="003D0636"/>
    <w:rsid w:val="003D0BC3"/>
    <w:rsid w:val="003D0D6E"/>
    <w:rsid w:val="003D26AC"/>
    <w:rsid w:val="003D29A2"/>
    <w:rsid w:val="003D2A4B"/>
    <w:rsid w:val="003D3822"/>
    <w:rsid w:val="003D3A68"/>
    <w:rsid w:val="003D547B"/>
    <w:rsid w:val="003D62F1"/>
    <w:rsid w:val="003E0453"/>
    <w:rsid w:val="003E23EC"/>
    <w:rsid w:val="003E365E"/>
    <w:rsid w:val="003E477F"/>
    <w:rsid w:val="003E5FAA"/>
    <w:rsid w:val="003E6D1A"/>
    <w:rsid w:val="003E7210"/>
    <w:rsid w:val="003E7D51"/>
    <w:rsid w:val="003F10FF"/>
    <w:rsid w:val="003F3A16"/>
    <w:rsid w:val="003F3C5C"/>
    <w:rsid w:val="003F4F30"/>
    <w:rsid w:val="003F575B"/>
    <w:rsid w:val="003F7169"/>
    <w:rsid w:val="003F7276"/>
    <w:rsid w:val="004017C0"/>
    <w:rsid w:val="00401C32"/>
    <w:rsid w:val="00401FF2"/>
    <w:rsid w:val="00406615"/>
    <w:rsid w:val="00412326"/>
    <w:rsid w:val="00412488"/>
    <w:rsid w:val="00412A55"/>
    <w:rsid w:val="004131EE"/>
    <w:rsid w:val="004138F9"/>
    <w:rsid w:val="00416792"/>
    <w:rsid w:val="00420DD3"/>
    <w:rsid w:val="0042182E"/>
    <w:rsid w:val="004243F8"/>
    <w:rsid w:val="004252BD"/>
    <w:rsid w:val="004254C2"/>
    <w:rsid w:val="0043255A"/>
    <w:rsid w:val="004346A7"/>
    <w:rsid w:val="00434FAE"/>
    <w:rsid w:val="00435A7D"/>
    <w:rsid w:val="00435C63"/>
    <w:rsid w:val="004375BD"/>
    <w:rsid w:val="00437CE7"/>
    <w:rsid w:val="00442A97"/>
    <w:rsid w:val="00443D3D"/>
    <w:rsid w:val="004447CE"/>
    <w:rsid w:val="004470AB"/>
    <w:rsid w:val="004474FE"/>
    <w:rsid w:val="00447DC8"/>
    <w:rsid w:val="0045051A"/>
    <w:rsid w:val="004513AF"/>
    <w:rsid w:val="00452412"/>
    <w:rsid w:val="00452F97"/>
    <w:rsid w:val="0045450B"/>
    <w:rsid w:val="00454D72"/>
    <w:rsid w:val="0045580F"/>
    <w:rsid w:val="00456695"/>
    <w:rsid w:val="00456E56"/>
    <w:rsid w:val="0046002B"/>
    <w:rsid w:val="00461936"/>
    <w:rsid w:val="00463093"/>
    <w:rsid w:val="004632FA"/>
    <w:rsid w:val="00466194"/>
    <w:rsid w:val="00466CB4"/>
    <w:rsid w:val="00467368"/>
    <w:rsid w:val="00470CCC"/>
    <w:rsid w:val="00471441"/>
    <w:rsid w:val="00471A99"/>
    <w:rsid w:val="00471D7A"/>
    <w:rsid w:val="0047381F"/>
    <w:rsid w:val="00476A23"/>
    <w:rsid w:val="00477589"/>
    <w:rsid w:val="00477C5A"/>
    <w:rsid w:val="00480654"/>
    <w:rsid w:val="004848EF"/>
    <w:rsid w:val="00484AF8"/>
    <w:rsid w:val="0048511D"/>
    <w:rsid w:val="0048724A"/>
    <w:rsid w:val="004873B8"/>
    <w:rsid w:val="00487921"/>
    <w:rsid w:val="00492C73"/>
    <w:rsid w:val="00493FB4"/>
    <w:rsid w:val="004958D5"/>
    <w:rsid w:val="00497D45"/>
    <w:rsid w:val="004A0ECF"/>
    <w:rsid w:val="004A0F7C"/>
    <w:rsid w:val="004A12C5"/>
    <w:rsid w:val="004A325D"/>
    <w:rsid w:val="004A3C6C"/>
    <w:rsid w:val="004A3D7D"/>
    <w:rsid w:val="004A4299"/>
    <w:rsid w:val="004A47AC"/>
    <w:rsid w:val="004A5CDE"/>
    <w:rsid w:val="004A60F9"/>
    <w:rsid w:val="004A7349"/>
    <w:rsid w:val="004A7640"/>
    <w:rsid w:val="004A7EBB"/>
    <w:rsid w:val="004B14D1"/>
    <w:rsid w:val="004B3AB5"/>
    <w:rsid w:val="004B6294"/>
    <w:rsid w:val="004C0FBE"/>
    <w:rsid w:val="004C396C"/>
    <w:rsid w:val="004C3E8F"/>
    <w:rsid w:val="004C47F7"/>
    <w:rsid w:val="004C5E5C"/>
    <w:rsid w:val="004C6744"/>
    <w:rsid w:val="004D07A9"/>
    <w:rsid w:val="004D0CB3"/>
    <w:rsid w:val="004D2A1B"/>
    <w:rsid w:val="004D3939"/>
    <w:rsid w:val="004D4583"/>
    <w:rsid w:val="004D4A79"/>
    <w:rsid w:val="004D4E6F"/>
    <w:rsid w:val="004D5093"/>
    <w:rsid w:val="004D5C02"/>
    <w:rsid w:val="004D6B47"/>
    <w:rsid w:val="004E0318"/>
    <w:rsid w:val="004E0E68"/>
    <w:rsid w:val="004E1151"/>
    <w:rsid w:val="004E1859"/>
    <w:rsid w:val="004E186D"/>
    <w:rsid w:val="004E32FA"/>
    <w:rsid w:val="004E3829"/>
    <w:rsid w:val="004E418F"/>
    <w:rsid w:val="004E53C2"/>
    <w:rsid w:val="004F0B97"/>
    <w:rsid w:val="004F0EB2"/>
    <w:rsid w:val="004F1DFD"/>
    <w:rsid w:val="004F57C4"/>
    <w:rsid w:val="004F6B67"/>
    <w:rsid w:val="0050031B"/>
    <w:rsid w:val="00502A7D"/>
    <w:rsid w:val="00504126"/>
    <w:rsid w:val="005065AC"/>
    <w:rsid w:val="00506610"/>
    <w:rsid w:val="005069D5"/>
    <w:rsid w:val="00507403"/>
    <w:rsid w:val="00507A91"/>
    <w:rsid w:val="00511113"/>
    <w:rsid w:val="00514151"/>
    <w:rsid w:val="00514730"/>
    <w:rsid w:val="00515A79"/>
    <w:rsid w:val="005160EC"/>
    <w:rsid w:val="00516AC1"/>
    <w:rsid w:val="005178DA"/>
    <w:rsid w:val="00517E5F"/>
    <w:rsid w:val="0052049A"/>
    <w:rsid w:val="00520868"/>
    <w:rsid w:val="00521AF3"/>
    <w:rsid w:val="005237AE"/>
    <w:rsid w:val="0052407B"/>
    <w:rsid w:val="00524759"/>
    <w:rsid w:val="0052541C"/>
    <w:rsid w:val="00527366"/>
    <w:rsid w:val="00527C1F"/>
    <w:rsid w:val="005313D2"/>
    <w:rsid w:val="005318A3"/>
    <w:rsid w:val="00534D75"/>
    <w:rsid w:val="00534EE5"/>
    <w:rsid w:val="00536621"/>
    <w:rsid w:val="00537B52"/>
    <w:rsid w:val="00537EBD"/>
    <w:rsid w:val="00540C0F"/>
    <w:rsid w:val="00541047"/>
    <w:rsid w:val="00541145"/>
    <w:rsid w:val="0054477C"/>
    <w:rsid w:val="0054678D"/>
    <w:rsid w:val="00546A5D"/>
    <w:rsid w:val="00547CA5"/>
    <w:rsid w:val="005504A8"/>
    <w:rsid w:val="00550A35"/>
    <w:rsid w:val="0055111E"/>
    <w:rsid w:val="00552C36"/>
    <w:rsid w:val="00553B83"/>
    <w:rsid w:val="005544BB"/>
    <w:rsid w:val="00555936"/>
    <w:rsid w:val="00555E50"/>
    <w:rsid w:val="00556DAE"/>
    <w:rsid w:val="00561D6F"/>
    <w:rsid w:val="00562059"/>
    <w:rsid w:val="0056218F"/>
    <w:rsid w:val="00562C82"/>
    <w:rsid w:val="00563AE5"/>
    <w:rsid w:val="00563B67"/>
    <w:rsid w:val="00565E66"/>
    <w:rsid w:val="005660A4"/>
    <w:rsid w:val="005665F4"/>
    <w:rsid w:val="00566A9F"/>
    <w:rsid w:val="00566DC0"/>
    <w:rsid w:val="005700FA"/>
    <w:rsid w:val="00571FBF"/>
    <w:rsid w:val="00572E9C"/>
    <w:rsid w:val="005739F5"/>
    <w:rsid w:val="00573F04"/>
    <w:rsid w:val="00574D43"/>
    <w:rsid w:val="00576BEA"/>
    <w:rsid w:val="0057769B"/>
    <w:rsid w:val="00577D6D"/>
    <w:rsid w:val="00577FF6"/>
    <w:rsid w:val="005819BC"/>
    <w:rsid w:val="005824B1"/>
    <w:rsid w:val="00582F01"/>
    <w:rsid w:val="00583119"/>
    <w:rsid w:val="0058318C"/>
    <w:rsid w:val="0058340E"/>
    <w:rsid w:val="00583A0B"/>
    <w:rsid w:val="00584EB6"/>
    <w:rsid w:val="00585426"/>
    <w:rsid w:val="005866AE"/>
    <w:rsid w:val="0058743D"/>
    <w:rsid w:val="005909FF"/>
    <w:rsid w:val="00590A19"/>
    <w:rsid w:val="00593037"/>
    <w:rsid w:val="005936DC"/>
    <w:rsid w:val="00596E53"/>
    <w:rsid w:val="00597D01"/>
    <w:rsid w:val="005A0217"/>
    <w:rsid w:val="005A0369"/>
    <w:rsid w:val="005A03C2"/>
    <w:rsid w:val="005A0CA4"/>
    <w:rsid w:val="005A6C27"/>
    <w:rsid w:val="005A6DD3"/>
    <w:rsid w:val="005A7087"/>
    <w:rsid w:val="005A7356"/>
    <w:rsid w:val="005A75C1"/>
    <w:rsid w:val="005B0682"/>
    <w:rsid w:val="005B0F57"/>
    <w:rsid w:val="005B1F3C"/>
    <w:rsid w:val="005B2A19"/>
    <w:rsid w:val="005B35A8"/>
    <w:rsid w:val="005B3863"/>
    <w:rsid w:val="005B3B23"/>
    <w:rsid w:val="005B42C4"/>
    <w:rsid w:val="005B4CF7"/>
    <w:rsid w:val="005B52B7"/>
    <w:rsid w:val="005B6FD5"/>
    <w:rsid w:val="005B7339"/>
    <w:rsid w:val="005B738A"/>
    <w:rsid w:val="005B7832"/>
    <w:rsid w:val="005C0FE9"/>
    <w:rsid w:val="005C2066"/>
    <w:rsid w:val="005C3278"/>
    <w:rsid w:val="005C4FE7"/>
    <w:rsid w:val="005C56DC"/>
    <w:rsid w:val="005C58D5"/>
    <w:rsid w:val="005C5EE3"/>
    <w:rsid w:val="005C6E25"/>
    <w:rsid w:val="005C7777"/>
    <w:rsid w:val="005C7A83"/>
    <w:rsid w:val="005D1620"/>
    <w:rsid w:val="005D1743"/>
    <w:rsid w:val="005D2E46"/>
    <w:rsid w:val="005D4EAC"/>
    <w:rsid w:val="005D6806"/>
    <w:rsid w:val="005E0034"/>
    <w:rsid w:val="005E0FEC"/>
    <w:rsid w:val="005E1053"/>
    <w:rsid w:val="005E1094"/>
    <w:rsid w:val="005E215C"/>
    <w:rsid w:val="005E354C"/>
    <w:rsid w:val="005E36B3"/>
    <w:rsid w:val="005E3F18"/>
    <w:rsid w:val="005E4AE0"/>
    <w:rsid w:val="005E4C7B"/>
    <w:rsid w:val="005E735C"/>
    <w:rsid w:val="005F48B6"/>
    <w:rsid w:val="005F55BE"/>
    <w:rsid w:val="005F6765"/>
    <w:rsid w:val="005F6AAF"/>
    <w:rsid w:val="005F7097"/>
    <w:rsid w:val="005F7BBF"/>
    <w:rsid w:val="00601D49"/>
    <w:rsid w:val="00602E67"/>
    <w:rsid w:val="00604F40"/>
    <w:rsid w:val="00605117"/>
    <w:rsid w:val="00605E2B"/>
    <w:rsid w:val="00610EF6"/>
    <w:rsid w:val="0061464B"/>
    <w:rsid w:val="00616AC7"/>
    <w:rsid w:val="006175D4"/>
    <w:rsid w:val="00617FA5"/>
    <w:rsid w:val="0062043B"/>
    <w:rsid w:val="00620D59"/>
    <w:rsid w:val="006210B7"/>
    <w:rsid w:val="0062219D"/>
    <w:rsid w:val="006222D5"/>
    <w:rsid w:val="0062395C"/>
    <w:rsid w:val="00625C0D"/>
    <w:rsid w:val="006272DD"/>
    <w:rsid w:val="006317D6"/>
    <w:rsid w:val="00631939"/>
    <w:rsid w:val="00632051"/>
    <w:rsid w:val="006339C7"/>
    <w:rsid w:val="00633F70"/>
    <w:rsid w:val="00635F63"/>
    <w:rsid w:val="0064064D"/>
    <w:rsid w:val="006437C6"/>
    <w:rsid w:val="00643E9A"/>
    <w:rsid w:val="00646102"/>
    <w:rsid w:val="00646432"/>
    <w:rsid w:val="00650F75"/>
    <w:rsid w:val="00651D93"/>
    <w:rsid w:val="0065203B"/>
    <w:rsid w:val="00653B12"/>
    <w:rsid w:val="0065467A"/>
    <w:rsid w:val="00654F34"/>
    <w:rsid w:val="00656912"/>
    <w:rsid w:val="0066022B"/>
    <w:rsid w:val="006606C8"/>
    <w:rsid w:val="00660D08"/>
    <w:rsid w:val="00660E57"/>
    <w:rsid w:val="00661191"/>
    <w:rsid w:val="00661B54"/>
    <w:rsid w:val="00661C10"/>
    <w:rsid w:val="00662419"/>
    <w:rsid w:val="00662D3C"/>
    <w:rsid w:val="006633D8"/>
    <w:rsid w:val="0066436E"/>
    <w:rsid w:val="00665C14"/>
    <w:rsid w:val="00665CEF"/>
    <w:rsid w:val="00667227"/>
    <w:rsid w:val="006673E7"/>
    <w:rsid w:val="006673F6"/>
    <w:rsid w:val="00671C52"/>
    <w:rsid w:val="006729D7"/>
    <w:rsid w:val="0067355D"/>
    <w:rsid w:val="006750D4"/>
    <w:rsid w:val="0067561D"/>
    <w:rsid w:val="0067625B"/>
    <w:rsid w:val="00676B3A"/>
    <w:rsid w:val="0067763E"/>
    <w:rsid w:val="00680BB7"/>
    <w:rsid w:val="00681851"/>
    <w:rsid w:val="00683AAE"/>
    <w:rsid w:val="00684E34"/>
    <w:rsid w:val="00687959"/>
    <w:rsid w:val="00690427"/>
    <w:rsid w:val="0069128E"/>
    <w:rsid w:val="00693D16"/>
    <w:rsid w:val="0069411B"/>
    <w:rsid w:val="00696687"/>
    <w:rsid w:val="006A011B"/>
    <w:rsid w:val="006A2105"/>
    <w:rsid w:val="006A321D"/>
    <w:rsid w:val="006A51EE"/>
    <w:rsid w:val="006A61DA"/>
    <w:rsid w:val="006A74A4"/>
    <w:rsid w:val="006B1AD7"/>
    <w:rsid w:val="006B368A"/>
    <w:rsid w:val="006B54FF"/>
    <w:rsid w:val="006B5FE6"/>
    <w:rsid w:val="006B62C4"/>
    <w:rsid w:val="006B647A"/>
    <w:rsid w:val="006B66F3"/>
    <w:rsid w:val="006B6D77"/>
    <w:rsid w:val="006B70E3"/>
    <w:rsid w:val="006C1B48"/>
    <w:rsid w:val="006C23DE"/>
    <w:rsid w:val="006C2FB9"/>
    <w:rsid w:val="006C56E9"/>
    <w:rsid w:val="006C5B49"/>
    <w:rsid w:val="006C6290"/>
    <w:rsid w:val="006C692A"/>
    <w:rsid w:val="006D08F9"/>
    <w:rsid w:val="006D18F4"/>
    <w:rsid w:val="006D1A43"/>
    <w:rsid w:val="006D2C6E"/>
    <w:rsid w:val="006D3830"/>
    <w:rsid w:val="006D3F0C"/>
    <w:rsid w:val="006D5208"/>
    <w:rsid w:val="006D5A6C"/>
    <w:rsid w:val="006D6305"/>
    <w:rsid w:val="006D7797"/>
    <w:rsid w:val="006D7DEC"/>
    <w:rsid w:val="006E09E2"/>
    <w:rsid w:val="006E13AC"/>
    <w:rsid w:val="006E1452"/>
    <w:rsid w:val="006E1B78"/>
    <w:rsid w:val="006E3575"/>
    <w:rsid w:val="006E4B53"/>
    <w:rsid w:val="006E663A"/>
    <w:rsid w:val="006E6660"/>
    <w:rsid w:val="006F05DE"/>
    <w:rsid w:val="006F0C21"/>
    <w:rsid w:val="006F21C4"/>
    <w:rsid w:val="006F2789"/>
    <w:rsid w:val="006F2E0C"/>
    <w:rsid w:val="006F308E"/>
    <w:rsid w:val="006F3AEF"/>
    <w:rsid w:val="006F3E35"/>
    <w:rsid w:val="006F3EB6"/>
    <w:rsid w:val="006F6260"/>
    <w:rsid w:val="006F6770"/>
    <w:rsid w:val="00700603"/>
    <w:rsid w:val="00701289"/>
    <w:rsid w:val="007014D0"/>
    <w:rsid w:val="0070177E"/>
    <w:rsid w:val="007018BF"/>
    <w:rsid w:val="007047F5"/>
    <w:rsid w:val="00705336"/>
    <w:rsid w:val="00705885"/>
    <w:rsid w:val="007076EA"/>
    <w:rsid w:val="00711065"/>
    <w:rsid w:val="00711DD0"/>
    <w:rsid w:val="00712248"/>
    <w:rsid w:val="00712418"/>
    <w:rsid w:val="00712800"/>
    <w:rsid w:val="00712BAB"/>
    <w:rsid w:val="00713B82"/>
    <w:rsid w:val="007144D0"/>
    <w:rsid w:val="007151FB"/>
    <w:rsid w:val="00715EC9"/>
    <w:rsid w:val="007170B0"/>
    <w:rsid w:val="0072062E"/>
    <w:rsid w:val="0072140C"/>
    <w:rsid w:val="007224F9"/>
    <w:rsid w:val="0072265A"/>
    <w:rsid w:val="007227D2"/>
    <w:rsid w:val="007256B0"/>
    <w:rsid w:val="00727A3B"/>
    <w:rsid w:val="00727FC5"/>
    <w:rsid w:val="00730872"/>
    <w:rsid w:val="00731262"/>
    <w:rsid w:val="00734B97"/>
    <w:rsid w:val="0073658C"/>
    <w:rsid w:val="00740DA6"/>
    <w:rsid w:val="0074356B"/>
    <w:rsid w:val="00744E97"/>
    <w:rsid w:val="007470D0"/>
    <w:rsid w:val="0075041A"/>
    <w:rsid w:val="0075099B"/>
    <w:rsid w:val="00751307"/>
    <w:rsid w:val="00751533"/>
    <w:rsid w:val="00751BCB"/>
    <w:rsid w:val="0075201E"/>
    <w:rsid w:val="007521CE"/>
    <w:rsid w:val="00753261"/>
    <w:rsid w:val="00753EB5"/>
    <w:rsid w:val="00754EB7"/>
    <w:rsid w:val="0075622F"/>
    <w:rsid w:val="00757256"/>
    <w:rsid w:val="0075736C"/>
    <w:rsid w:val="00761596"/>
    <w:rsid w:val="007626FB"/>
    <w:rsid w:val="007636EC"/>
    <w:rsid w:val="0076486C"/>
    <w:rsid w:val="00764D7D"/>
    <w:rsid w:val="00765373"/>
    <w:rsid w:val="00766C2D"/>
    <w:rsid w:val="00766F7C"/>
    <w:rsid w:val="00767B41"/>
    <w:rsid w:val="00770DE6"/>
    <w:rsid w:val="0077107C"/>
    <w:rsid w:val="0077274E"/>
    <w:rsid w:val="0077307A"/>
    <w:rsid w:val="00774F44"/>
    <w:rsid w:val="00774FF4"/>
    <w:rsid w:val="00775C61"/>
    <w:rsid w:val="00775D90"/>
    <w:rsid w:val="00775E59"/>
    <w:rsid w:val="00780BA5"/>
    <w:rsid w:val="00780F94"/>
    <w:rsid w:val="0078167F"/>
    <w:rsid w:val="00783DAF"/>
    <w:rsid w:val="00783E67"/>
    <w:rsid w:val="00784336"/>
    <w:rsid w:val="00784C64"/>
    <w:rsid w:val="00786549"/>
    <w:rsid w:val="007868FB"/>
    <w:rsid w:val="00786906"/>
    <w:rsid w:val="00786B7F"/>
    <w:rsid w:val="00790FE4"/>
    <w:rsid w:val="00792D9B"/>
    <w:rsid w:val="00793596"/>
    <w:rsid w:val="0079469E"/>
    <w:rsid w:val="00795D4D"/>
    <w:rsid w:val="007A3463"/>
    <w:rsid w:val="007A3F5D"/>
    <w:rsid w:val="007A7F3A"/>
    <w:rsid w:val="007B2CA6"/>
    <w:rsid w:val="007B32E6"/>
    <w:rsid w:val="007B3DC2"/>
    <w:rsid w:val="007B57A1"/>
    <w:rsid w:val="007B58C4"/>
    <w:rsid w:val="007C04DB"/>
    <w:rsid w:val="007C0BD3"/>
    <w:rsid w:val="007C1518"/>
    <w:rsid w:val="007C4B34"/>
    <w:rsid w:val="007C5D89"/>
    <w:rsid w:val="007C672A"/>
    <w:rsid w:val="007D0D85"/>
    <w:rsid w:val="007D1F26"/>
    <w:rsid w:val="007D2F61"/>
    <w:rsid w:val="007D3C29"/>
    <w:rsid w:val="007D44A2"/>
    <w:rsid w:val="007D7236"/>
    <w:rsid w:val="007D7404"/>
    <w:rsid w:val="007D7593"/>
    <w:rsid w:val="007D7C3D"/>
    <w:rsid w:val="007D7D82"/>
    <w:rsid w:val="007E140F"/>
    <w:rsid w:val="007E21CC"/>
    <w:rsid w:val="007E4794"/>
    <w:rsid w:val="007E47A7"/>
    <w:rsid w:val="007E5548"/>
    <w:rsid w:val="007E57F4"/>
    <w:rsid w:val="007E6DA5"/>
    <w:rsid w:val="007F090C"/>
    <w:rsid w:val="007F2421"/>
    <w:rsid w:val="007F39A8"/>
    <w:rsid w:val="007F4C66"/>
    <w:rsid w:val="007F4D53"/>
    <w:rsid w:val="007F50F5"/>
    <w:rsid w:val="007F5570"/>
    <w:rsid w:val="007F5972"/>
    <w:rsid w:val="00801D2C"/>
    <w:rsid w:val="00801F9C"/>
    <w:rsid w:val="00804642"/>
    <w:rsid w:val="00806BB5"/>
    <w:rsid w:val="00806C82"/>
    <w:rsid w:val="00807869"/>
    <w:rsid w:val="00807E2D"/>
    <w:rsid w:val="00812464"/>
    <w:rsid w:val="0081314A"/>
    <w:rsid w:val="008140A6"/>
    <w:rsid w:val="00815B2E"/>
    <w:rsid w:val="00817074"/>
    <w:rsid w:val="008177A1"/>
    <w:rsid w:val="00817BF2"/>
    <w:rsid w:val="00817E87"/>
    <w:rsid w:val="008208EB"/>
    <w:rsid w:val="00821C1E"/>
    <w:rsid w:val="00822D7E"/>
    <w:rsid w:val="00824E21"/>
    <w:rsid w:val="00824FDC"/>
    <w:rsid w:val="008252AC"/>
    <w:rsid w:val="008252C3"/>
    <w:rsid w:val="00827561"/>
    <w:rsid w:val="008300DB"/>
    <w:rsid w:val="00830A7D"/>
    <w:rsid w:val="0083119D"/>
    <w:rsid w:val="00833507"/>
    <w:rsid w:val="00835951"/>
    <w:rsid w:val="00836387"/>
    <w:rsid w:val="008366C3"/>
    <w:rsid w:val="00836F6C"/>
    <w:rsid w:val="008402C2"/>
    <w:rsid w:val="0084219A"/>
    <w:rsid w:val="00842FEA"/>
    <w:rsid w:val="00843324"/>
    <w:rsid w:val="00845A78"/>
    <w:rsid w:val="008463A4"/>
    <w:rsid w:val="00846569"/>
    <w:rsid w:val="008501B0"/>
    <w:rsid w:val="008502B2"/>
    <w:rsid w:val="008507D4"/>
    <w:rsid w:val="00852339"/>
    <w:rsid w:val="008523B1"/>
    <w:rsid w:val="0085285F"/>
    <w:rsid w:val="00852CF7"/>
    <w:rsid w:val="008549CC"/>
    <w:rsid w:val="00854B90"/>
    <w:rsid w:val="00857C9F"/>
    <w:rsid w:val="00857E28"/>
    <w:rsid w:val="008616C9"/>
    <w:rsid w:val="00861EF5"/>
    <w:rsid w:val="00863802"/>
    <w:rsid w:val="00863AF8"/>
    <w:rsid w:val="00867B3A"/>
    <w:rsid w:val="0087109B"/>
    <w:rsid w:val="00871D10"/>
    <w:rsid w:val="00873370"/>
    <w:rsid w:val="00873ABE"/>
    <w:rsid w:val="00875DF2"/>
    <w:rsid w:val="00876059"/>
    <w:rsid w:val="0087759B"/>
    <w:rsid w:val="00880BE1"/>
    <w:rsid w:val="00881E74"/>
    <w:rsid w:val="0088202E"/>
    <w:rsid w:val="00883356"/>
    <w:rsid w:val="00883AFF"/>
    <w:rsid w:val="008847EA"/>
    <w:rsid w:val="0088496D"/>
    <w:rsid w:val="00884CB0"/>
    <w:rsid w:val="00886183"/>
    <w:rsid w:val="00887D15"/>
    <w:rsid w:val="00890797"/>
    <w:rsid w:val="00891124"/>
    <w:rsid w:val="00891789"/>
    <w:rsid w:val="00891DE3"/>
    <w:rsid w:val="00892238"/>
    <w:rsid w:val="00893017"/>
    <w:rsid w:val="00894C22"/>
    <w:rsid w:val="008955BE"/>
    <w:rsid w:val="00895609"/>
    <w:rsid w:val="0089580E"/>
    <w:rsid w:val="008971B5"/>
    <w:rsid w:val="00897E8D"/>
    <w:rsid w:val="008A33DA"/>
    <w:rsid w:val="008A4A25"/>
    <w:rsid w:val="008A5D26"/>
    <w:rsid w:val="008A64FB"/>
    <w:rsid w:val="008A68FD"/>
    <w:rsid w:val="008A6B21"/>
    <w:rsid w:val="008A7CFE"/>
    <w:rsid w:val="008B0ADD"/>
    <w:rsid w:val="008B1598"/>
    <w:rsid w:val="008B15D3"/>
    <w:rsid w:val="008B1682"/>
    <w:rsid w:val="008B25D6"/>
    <w:rsid w:val="008B2FA6"/>
    <w:rsid w:val="008B3189"/>
    <w:rsid w:val="008B4278"/>
    <w:rsid w:val="008B4DAD"/>
    <w:rsid w:val="008B4F0E"/>
    <w:rsid w:val="008B5B82"/>
    <w:rsid w:val="008C0C1A"/>
    <w:rsid w:val="008C2CDD"/>
    <w:rsid w:val="008C2F6E"/>
    <w:rsid w:val="008C3A1F"/>
    <w:rsid w:val="008C56E2"/>
    <w:rsid w:val="008C5F14"/>
    <w:rsid w:val="008C6278"/>
    <w:rsid w:val="008C7862"/>
    <w:rsid w:val="008D0136"/>
    <w:rsid w:val="008D40CA"/>
    <w:rsid w:val="008D447A"/>
    <w:rsid w:val="008D4C2B"/>
    <w:rsid w:val="008D50B8"/>
    <w:rsid w:val="008D5F22"/>
    <w:rsid w:val="008E000B"/>
    <w:rsid w:val="008E1E74"/>
    <w:rsid w:val="008E22ED"/>
    <w:rsid w:val="008E2496"/>
    <w:rsid w:val="008E2B35"/>
    <w:rsid w:val="008E416A"/>
    <w:rsid w:val="008E4BEB"/>
    <w:rsid w:val="008E5479"/>
    <w:rsid w:val="008E61BC"/>
    <w:rsid w:val="008E7C2C"/>
    <w:rsid w:val="008F1D35"/>
    <w:rsid w:val="008F2542"/>
    <w:rsid w:val="008F2B22"/>
    <w:rsid w:val="008F3EC9"/>
    <w:rsid w:val="008F3F00"/>
    <w:rsid w:val="008F3F59"/>
    <w:rsid w:val="008F4ACC"/>
    <w:rsid w:val="008F51F0"/>
    <w:rsid w:val="008F66D6"/>
    <w:rsid w:val="008F6BA4"/>
    <w:rsid w:val="008F6D42"/>
    <w:rsid w:val="008F778D"/>
    <w:rsid w:val="008F7AE5"/>
    <w:rsid w:val="00900004"/>
    <w:rsid w:val="0090049F"/>
    <w:rsid w:val="00902315"/>
    <w:rsid w:val="00902797"/>
    <w:rsid w:val="00902C7D"/>
    <w:rsid w:val="009031F7"/>
    <w:rsid w:val="00904DE5"/>
    <w:rsid w:val="00906E15"/>
    <w:rsid w:val="009133C2"/>
    <w:rsid w:val="009155E4"/>
    <w:rsid w:val="00915DB6"/>
    <w:rsid w:val="00916E6C"/>
    <w:rsid w:val="009172A5"/>
    <w:rsid w:val="00920C43"/>
    <w:rsid w:val="00922469"/>
    <w:rsid w:val="00923277"/>
    <w:rsid w:val="00923B59"/>
    <w:rsid w:val="00926AF3"/>
    <w:rsid w:val="009322FC"/>
    <w:rsid w:val="00934A19"/>
    <w:rsid w:val="00934F0D"/>
    <w:rsid w:val="009360BD"/>
    <w:rsid w:val="00936A28"/>
    <w:rsid w:val="0093751B"/>
    <w:rsid w:val="009410C5"/>
    <w:rsid w:val="009438A2"/>
    <w:rsid w:val="00943998"/>
    <w:rsid w:val="009446FE"/>
    <w:rsid w:val="009447D3"/>
    <w:rsid w:val="009467FD"/>
    <w:rsid w:val="00946DF5"/>
    <w:rsid w:val="00946E4A"/>
    <w:rsid w:val="00946E7D"/>
    <w:rsid w:val="00947128"/>
    <w:rsid w:val="009501FB"/>
    <w:rsid w:val="0095200B"/>
    <w:rsid w:val="00952B49"/>
    <w:rsid w:val="009540DF"/>
    <w:rsid w:val="009551F2"/>
    <w:rsid w:val="00956327"/>
    <w:rsid w:val="00956801"/>
    <w:rsid w:val="00960A13"/>
    <w:rsid w:val="00960D25"/>
    <w:rsid w:val="00964FE8"/>
    <w:rsid w:val="00965458"/>
    <w:rsid w:val="00966217"/>
    <w:rsid w:val="00966886"/>
    <w:rsid w:val="00966E6A"/>
    <w:rsid w:val="00966EA0"/>
    <w:rsid w:val="0096707A"/>
    <w:rsid w:val="00967E80"/>
    <w:rsid w:val="00970866"/>
    <w:rsid w:val="00972638"/>
    <w:rsid w:val="00973472"/>
    <w:rsid w:val="00975688"/>
    <w:rsid w:val="00976887"/>
    <w:rsid w:val="009771DC"/>
    <w:rsid w:val="00977D71"/>
    <w:rsid w:val="00980036"/>
    <w:rsid w:val="00980837"/>
    <w:rsid w:val="00981BA8"/>
    <w:rsid w:val="009825DD"/>
    <w:rsid w:val="00982C68"/>
    <w:rsid w:val="009851D9"/>
    <w:rsid w:val="00985268"/>
    <w:rsid w:val="009856BA"/>
    <w:rsid w:val="00986A1A"/>
    <w:rsid w:val="00986FC3"/>
    <w:rsid w:val="00987331"/>
    <w:rsid w:val="00987605"/>
    <w:rsid w:val="00987624"/>
    <w:rsid w:val="009900E5"/>
    <w:rsid w:val="0099055F"/>
    <w:rsid w:val="00990599"/>
    <w:rsid w:val="00990ECA"/>
    <w:rsid w:val="00994983"/>
    <w:rsid w:val="00996A78"/>
    <w:rsid w:val="009A0583"/>
    <w:rsid w:val="009A4A83"/>
    <w:rsid w:val="009A7551"/>
    <w:rsid w:val="009B11C5"/>
    <w:rsid w:val="009B1307"/>
    <w:rsid w:val="009B22B3"/>
    <w:rsid w:val="009B2BF8"/>
    <w:rsid w:val="009B2C71"/>
    <w:rsid w:val="009B341D"/>
    <w:rsid w:val="009B37D3"/>
    <w:rsid w:val="009B382A"/>
    <w:rsid w:val="009B3D0F"/>
    <w:rsid w:val="009B3D9F"/>
    <w:rsid w:val="009B524B"/>
    <w:rsid w:val="009B551B"/>
    <w:rsid w:val="009C0778"/>
    <w:rsid w:val="009C6040"/>
    <w:rsid w:val="009C606B"/>
    <w:rsid w:val="009C7A51"/>
    <w:rsid w:val="009D0AB1"/>
    <w:rsid w:val="009D4F74"/>
    <w:rsid w:val="009D632E"/>
    <w:rsid w:val="009D65AD"/>
    <w:rsid w:val="009D66B3"/>
    <w:rsid w:val="009D68DF"/>
    <w:rsid w:val="009D739B"/>
    <w:rsid w:val="009D799F"/>
    <w:rsid w:val="009E00CC"/>
    <w:rsid w:val="009E2FBB"/>
    <w:rsid w:val="009E5580"/>
    <w:rsid w:val="009E77AA"/>
    <w:rsid w:val="009F10B7"/>
    <w:rsid w:val="009F1146"/>
    <w:rsid w:val="009F2354"/>
    <w:rsid w:val="009F3DAB"/>
    <w:rsid w:val="009F42C1"/>
    <w:rsid w:val="009F5AE6"/>
    <w:rsid w:val="00A00336"/>
    <w:rsid w:val="00A009A5"/>
    <w:rsid w:val="00A02E51"/>
    <w:rsid w:val="00A03B1C"/>
    <w:rsid w:val="00A05026"/>
    <w:rsid w:val="00A06A7C"/>
    <w:rsid w:val="00A06AC3"/>
    <w:rsid w:val="00A10EFA"/>
    <w:rsid w:val="00A11D5A"/>
    <w:rsid w:val="00A12CD0"/>
    <w:rsid w:val="00A13741"/>
    <w:rsid w:val="00A138D7"/>
    <w:rsid w:val="00A14092"/>
    <w:rsid w:val="00A15138"/>
    <w:rsid w:val="00A1540A"/>
    <w:rsid w:val="00A15BE4"/>
    <w:rsid w:val="00A161AE"/>
    <w:rsid w:val="00A203A6"/>
    <w:rsid w:val="00A2043E"/>
    <w:rsid w:val="00A20ECC"/>
    <w:rsid w:val="00A2116E"/>
    <w:rsid w:val="00A2119D"/>
    <w:rsid w:val="00A21801"/>
    <w:rsid w:val="00A22F23"/>
    <w:rsid w:val="00A23BB7"/>
    <w:rsid w:val="00A240E5"/>
    <w:rsid w:val="00A245D6"/>
    <w:rsid w:val="00A248DE"/>
    <w:rsid w:val="00A309C9"/>
    <w:rsid w:val="00A314FA"/>
    <w:rsid w:val="00A32EB1"/>
    <w:rsid w:val="00A32EB3"/>
    <w:rsid w:val="00A33907"/>
    <w:rsid w:val="00A3452B"/>
    <w:rsid w:val="00A34FD7"/>
    <w:rsid w:val="00A350FC"/>
    <w:rsid w:val="00A36541"/>
    <w:rsid w:val="00A36595"/>
    <w:rsid w:val="00A3683E"/>
    <w:rsid w:val="00A36D57"/>
    <w:rsid w:val="00A37311"/>
    <w:rsid w:val="00A374CD"/>
    <w:rsid w:val="00A37FA8"/>
    <w:rsid w:val="00A44845"/>
    <w:rsid w:val="00A46796"/>
    <w:rsid w:val="00A50CB9"/>
    <w:rsid w:val="00A522F5"/>
    <w:rsid w:val="00A52B4E"/>
    <w:rsid w:val="00A52E5E"/>
    <w:rsid w:val="00A5305D"/>
    <w:rsid w:val="00A532FF"/>
    <w:rsid w:val="00A535C2"/>
    <w:rsid w:val="00A54A43"/>
    <w:rsid w:val="00A54E2E"/>
    <w:rsid w:val="00A56B8A"/>
    <w:rsid w:val="00A62DAE"/>
    <w:rsid w:val="00A63866"/>
    <w:rsid w:val="00A64B1A"/>
    <w:rsid w:val="00A64EC2"/>
    <w:rsid w:val="00A66040"/>
    <w:rsid w:val="00A669C9"/>
    <w:rsid w:val="00A675D9"/>
    <w:rsid w:val="00A6761C"/>
    <w:rsid w:val="00A71768"/>
    <w:rsid w:val="00A72528"/>
    <w:rsid w:val="00A7418C"/>
    <w:rsid w:val="00A80ADF"/>
    <w:rsid w:val="00A81A41"/>
    <w:rsid w:val="00A82C38"/>
    <w:rsid w:val="00A8386A"/>
    <w:rsid w:val="00A83FF2"/>
    <w:rsid w:val="00A84550"/>
    <w:rsid w:val="00A84781"/>
    <w:rsid w:val="00A858FA"/>
    <w:rsid w:val="00A86E75"/>
    <w:rsid w:val="00A9260F"/>
    <w:rsid w:val="00A92B47"/>
    <w:rsid w:val="00A931DB"/>
    <w:rsid w:val="00A93B54"/>
    <w:rsid w:val="00A94E84"/>
    <w:rsid w:val="00A952DC"/>
    <w:rsid w:val="00A95521"/>
    <w:rsid w:val="00A96BDE"/>
    <w:rsid w:val="00AA1AEB"/>
    <w:rsid w:val="00AA462D"/>
    <w:rsid w:val="00AA67FB"/>
    <w:rsid w:val="00AB1044"/>
    <w:rsid w:val="00AB113C"/>
    <w:rsid w:val="00AB15E0"/>
    <w:rsid w:val="00AB2A26"/>
    <w:rsid w:val="00AB2C3E"/>
    <w:rsid w:val="00AB6107"/>
    <w:rsid w:val="00AB62A4"/>
    <w:rsid w:val="00AB6E10"/>
    <w:rsid w:val="00AB7E53"/>
    <w:rsid w:val="00AC0231"/>
    <w:rsid w:val="00AC0993"/>
    <w:rsid w:val="00AC13B8"/>
    <w:rsid w:val="00AC2878"/>
    <w:rsid w:val="00AC580B"/>
    <w:rsid w:val="00AC5B47"/>
    <w:rsid w:val="00AC7863"/>
    <w:rsid w:val="00AD4660"/>
    <w:rsid w:val="00AD4702"/>
    <w:rsid w:val="00AD5198"/>
    <w:rsid w:val="00AD5AA0"/>
    <w:rsid w:val="00AD5D8C"/>
    <w:rsid w:val="00AD61F2"/>
    <w:rsid w:val="00AD7608"/>
    <w:rsid w:val="00AE0DF5"/>
    <w:rsid w:val="00AE12C3"/>
    <w:rsid w:val="00AE1708"/>
    <w:rsid w:val="00AE1AB9"/>
    <w:rsid w:val="00AE3806"/>
    <w:rsid w:val="00AE3AF9"/>
    <w:rsid w:val="00AE3D46"/>
    <w:rsid w:val="00AE4B25"/>
    <w:rsid w:val="00AE4DD3"/>
    <w:rsid w:val="00AE5F81"/>
    <w:rsid w:val="00AE6015"/>
    <w:rsid w:val="00AE7685"/>
    <w:rsid w:val="00AF01B5"/>
    <w:rsid w:val="00AF0BFC"/>
    <w:rsid w:val="00AF0F0C"/>
    <w:rsid w:val="00AF185C"/>
    <w:rsid w:val="00AF1A08"/>
    <w:rsid w:val="00AF2240"/>
    <w:rsid w:val="00AF594B"/>
    <w:rsid w:val="00AF5DFE"/>
    <w:rsid w:val="00AF64E4"/>
    <w:rsid w:val="00AF7B16"/>
    <w:rsid w:val="00B016C7"/>
    <w:rsid w:val="00B0195D"/>
    <w:rsid w:val="00B022CB"/>
    <w:rsid w:val="00B029FF"/>
    <w:rsid w:val="00B0350A"/>
    <w:rsid w:val="00B037C5"/>
    <w:rsid w:val="00B038AF"/>
    <w:rsid w:val="00B04865"/>
    <w:rsid w:val="00B04D40"/>
    <w:rsid w:val="00B10916"/>
    <w:rsid w:val="00B10D62"/>
    <w:rsid w:val="00B11925"/>
    <w:rsid w:val="00B121B2"/>
    <w:rsid w:val="00B14038"/>
    <w:rsid w:val="00B14241"/>
    <w:rsid w:val="00B15B66"/>
    <w:rsid w:val="00B160AF"/>
    <w:rsid w:val="00B17016"/>
    <w:rsid w:val="00B17357"/>
    <w:rsid w:val="00B173DB"/>
    <w:rsid w:val="00B17536"/>
    <w:rsid w:val="00B177B2"/>
    <w:rsid w:val="00B20745"/>
    <w:rsid w:val="00B20FD8"/>
    <w:rsid w:val="00B22009"/>
    <w:rsid w:val="00B22560"/>
    <w:rsid w:val="00B256E7"/>
    <w:rsid w:val="00B2577D"/>
    <w:rsid w:val="00B269FC"/>
    <w:rsid w:val="00B26E6A"/>
    <w:rsid w:val="00B2720E"/>
    <w:rsid w:val="00B32078"/>
    <w:rsid w:val="00B3243A"/>
    <w:rsid w:val="00B35D67"/>
    <w:rsid w:val="00B3644A"/>
    <w:rsid w:val="00B3654A"/>
    <w:rsid w:val="00B3785E"/>
    <w:rsid w:val="00B40622"/>
    <w:rsid w:val="00B42D3B"/>
    <w:rsid w:val="00B43B90"/>
    <w:rsid w:val="00B447A6"/>
    <w:rsid w:val="00B447DA"/>
    <w:rsid w:val="00B44C49"/>
    <w:rsid w:val="00B454C4"/>
    <w:rsid w:val="00B47BE7"/>
    <w:rsid w:val="00B504CF"/>
    <w:rsid w:val="00B50E3E"/>
    <w:rsid w:val="00B55035"/>
    <w:rsid w:val="00B57381"/>
    <w:rsid w:val="00B57F61"/>
    <w:rsid w:val="00B60374"/>
    <w:rsid w:val="00B61F44"/>
    <w:rsid w:val="00B62671"/>
    <w:rsid w:val="00B62F9F"/>
    <w:rsid w:val="00B630E9"/>
    <w:rsid w:val="00B63B4F"/>
    <w:rsid w:val="00B722DF"/>
    <w:rsid w:val="00B72763"/>
    <w:rsid w:val="00B72818"/>
    <w:rsid w:val="00B72BA6"/>
    <w:rsid w:val="00B734C5"/>
    <w:rsid w:val="00B74AFC"/>
    <w:rsid w:val="00B772CE"/>
    <w:rsid w:val="00B77CF0"/>
    <w:rsid w:val="00B83B22"/>
    <w:rsid w:val="00B83B98"/>
    <w:rsid w:val="00B84B35"/>
    <w:rsid w:val="00B87A19"/>
    <w:rsid w:val="00B909F4"/>
    <w:rsid w:val="00B914CB"/>
    <w:rsid w:val="00B9251F"/>
    <w:rsid w:val="00B92AEC"/>
    <w:rsid w:val="00B931D7"/>
    <w:rsid w:val="00B95022"/>
    <w:rsid w:val="00B96312"/>
    <w:rsid w:val="00B969A8"/>
    <w:rsid w:val="00B970F5"/>
    <w:rsid w:val="00B97AB2"/>
    <w:rsid w:val="00B97F28"/>
    <w:rsid w:val="00BA0DEF"/>
    <w:rsid w:val="00BA2005"/>
    <w:rsid w:val="00BA3E86"/>
    <w:rsid w:val="00BA749C"/>
    <w:rsid w:val="00BB086A"/>
    <w:rsid w:val="00BB196B"/>
    <w:rsid w:val="00BB215C"/>
    <w:rsid w:val="00BB2664"/>
    <w:rsid w:val="00BB2C0C"/>
    <w:rsid w:val="00BB2D63"/>
    <w:rsid w:val="00BB3B53"/>
    <w:rsid w:val="00BB3BA5"/>
    <w:rsid w:val="00BB52CB"/>
    <w:rsid w:val="00BB530D"/>
    <w:rsid w:val="00BB68E9"/>
    <w:rsid w:val="00BC0BF1"/>
    <w:rsid w:val="00BC2A6F"/>
    <w:rsid w:val="00BC4852"/>
    <w:rsid w:val="00BC5EAB"/>
    <w:rsid w:val="00BC71B7"/>
    <w:rsid w:val="00BD1A51"/>
    <w:rsid w:val="00BD1C19"/>
    <w:rsid w:val="00BD2994"/>
    <w:rsid w:val="00BD3733"/>
    <w:rsid w:val="00BD3C6D"/>
    <w:rsid w:val="00BD5543"/>
    <w:rsid w:val="00BD66CD"/>
    <w:rsid w:val="00BE05AF"/>
    <w:rsid w:val="00BE0AA7"/>
    <w:rsid w:val="00BE278B"/>
    <w:rsid w:val="00BE3044"/>
    <w:rsid w:val="00BE376B"/>
    <w:rsid w:val="00BE537E"/>
    <w:rsid w:val="00BE560E"/>
    <w:rsid w:val="00BE6042"/>
    <w:rsid w:val="00BE688D"/>
    <w:rsid w:val="00BE6F8D"/>
    <w:rsid w:val="00BE716A"/>
    <w:rsid w:val="00BF03D7"/>
    <w:rsid w:val="00BF0572"/>
    <w:rsid w:val="00BF0AAC"/>
    <w:rsid w:val="00BF0B35"/>
    <w:rsid w:val="00BF16DE"/>
    <w:rsid w:val="00BF34E4"/>
    <w:rsid w:val="00BF3804"/>
    <w:rsid w:val="00BF55D2"/>
    <w:rsid w:val="00BF5B19"/>
    <w:rsid w:val="00BF6730"/>
    <w:rsid w:val="00BF67C4"/>
    <w:rsid w:val="00BF718B"/>
    <w:rsid w:val="00BF7272"/>
    <w:rsid w:val="00C0040C"/>
    <w:rsid w:val="00C00E1F"/>
    <w:rsid w:val="00C015E2"/>
    <w:rsid w:val="00C04D50"/>
    <w:rsid w:val="00C05444"/>
    <w:rsid w:val="00C06A41"/>
    <w:rsid w:val="00C06D7C"/>
    <w:rsid w:val="00C074C5"/>
    <w:rsid w:val="00C13961"/>
    <w:rsid w:val="00C1445A"/>
    <w:rsid w:val="00C14A12"/>
    <w:rsid w:val="00C16066"/>
    <w:rsid w:val="00C16E97"/>
    <w:rsid w:val="00C1799C"/>
    <w:rsid w:val="00C200E0"/>
    <w:rsid w:val="00C23288"/>
    <w:rsid w:val="00C23B4A"/>
    <w:rsid w:val="00C2454E"/>
    <w:rsid w:val="00C253F3"/>
    <w:rsid w:val="00C25682"/>
    <w:rsid w:val="00C30D5F"/>
    <w:rsid w:val="00C31E85"/>
    <w:rsid w:val="00C3245B"/>
    <w:rsid w:val="00C32B3B"/>
    <w:rsid w:val="00C32C90"/>
    <w:rsid w:val="00C41A12"/>
    <w:rsid w:val="00C425C8"/>
    <w:rsid w:val="00C43824"/>
    <w:rsid w:val="00C4525B"/>
    <w:rsid w:val="00C45964"/>
    <w:rsid w:val="00C45F89"/>
    <w:rsid w:val="00C47861"/>
    <w:rsid w:val="00C512E0"/>
    <w:rsid w:val="00C528C7"/>
    <w:rsid w:val="00C53438"/>
    <w:rsid w:val="00C53663"/>
    <w:rsid w:val="00C60732"/>
    <w:rsid w:val="00C61436"/>
    <w:rsid w:val="00C63F76"/>
    <w:rsid w:val="00C6555A"/>
    <w:rsid w:val="00C65C6F"/>
    <w:rsid w:val="00C66C4E"/>
    <w:rsid w:val="00C67006"/>
    <w:rsid w:val="00C715FA"/>
    <w:rsid w:val="00C72E6B"/>
    <w:rsid w:val="00C73049"/>
    <w:rsid w:val="00C73156"/>
    <w:rsid w:val="00C74676"/>
    <w:rsid w:val="00C75F31"/>
    <w:rsid w:val="00C81824"/>
    <w:rsid w:val="00C84186"/>
    <w:rsid w:val="00C84896"/>
    <w:rsid w:val="00C854D6"/>
    <w:rsid w:val="00C87448"/>
    <w:rsid w:val="00C875D3"/>
    <w:rsid w:val="00C87BA1"/>
    <w:rsid w:val="00C87E4E"/>
    <w:rsid w:val="00C91B6B"/>
    <w:rsid w:val="00C930CE"/>
    <w:rsid w:val="00C93CFF"/>
    <w:rsid w:val="00C93D9F"/>
    <w:rsid w:val="00C94178"/>
    <w:rsid w:val="00C9422D"/>
    <w:rsid w:val="00C94D4D"/>
    <w:rsid w:val="00C954F4"/>
    <w:rsid w:val="00C954F5"/>
    <w:rsid w:val="00C97CCF"/>
    <w:rsid w:val="00CA0A8E"/>
    <w:rsid w:val="00CA0BE3"/>
    <w:rsid w:val="00CA10C1"/>
    <w:rsid w:val="00CA2899"/>
    <w:rsid w:val="00CA2B7C"/>
    <w:rsid w:val="00CA3A7A"/>
    <w:rsid w:val="00CA3B5B"/>
    <w:rsid w:val="00CA3FFA"/>
    <w:rsid w:val="00CA6973"/>
    <w:rsid w:val="00CA7D99"/>
    <w:rsid w:val="00CB04FF"/>
    <w:rsid w:val="00CB0C15"/>
    <w:rsid w:val="00CB0DEA"/>
    <w:rsid w:val="00CB180C"/>
    <w:rsid w:val="00CB18D2"/>
    <w:rsid w:val="00CB3BB4"/>
    <w:rsid w:val="00CB4833"/>
    <w:rsid w:val="00CB5F7D"/>
    <w:rsid w:val="00CB61AD"/>
    <w:rsid w:val="00CB67D1"/>
    <w:rsid w:val="00CB7141"/>
    <w:rsid w:val="00CB7B2F"/>
    <w:rsid w:val="00CC0295"/>
    <w:rsid w:val="00CC0AB2"/>
    <w:rsid w:val="00CC22C4"/>
    <w:rsid w:val="00CC2399"/>
    <w:rsid w:val="00CC269C"/>
    <w:rsid w:val="00CC312F"/>
    <w:rsid w:val="00CC35A2"/>
    <w:rsid w:val="00CC7A5E"/>
    <w:rsid w:val="00CD0C4B"/>
    <w:rsid w:val="00CD131E"/>
    <w:rsid w:val="00CD1DD0"/>
    <w:rsid w:val="00CD2919"/>
    <w:rsid w:val="00CD30F4"/>
    <w:rsid w:val="00CD5F88"/>
    <w:rsid w:val="00CD796A"/>
    <w:rsid w:val="00CE0071"/>
    <w:rsid w:val="00CE03C6"/>
    <w:rsid w:val="00CE059D"/>
    <w:rsid w:val="00CE0871"/>
    <w:rsid w:val="00CE0A5B"/>
    <w:rsid w:val="00CE0EFD"/>
    <w:rsid w:val="00CE1E58"/>
    <w:rsid w:val="00CE3BCD"/>
    <w:rsid w:val="00CE4E67"/>
    <w:rsid w:val="00CE6424"/>
    <w:rsid w:val="00CE6915"/>
    <w:rsid w:val="00CF0775"/>
    <w:rsid w:val="00CF1D64"/>
    <w:rsid w:val="00CF2679"/>
    <w:rsid w:val="00CF3811"/>
    <w:rsid w:val="00CF3B03"/>
    <w:rsid w:val="00CF3F5C"/>
    <w:rsid w:val="00CF7C4A"/>
    <w:rsid w:val="00D01D37"/>
    <w:rsid w:val="00D026DE"/>
    <w:rsid w:val="00D029AA"/>
    <w:rsid w:val="00D03A04"/>
    <w:rsid w:val="00D03D0C"/>
    <w:rsid w:val="00D05382"/>
    <w:rsid w:val="00D058D3"/>
    <w:rsid w:val="00D059D6"/>
    <w:rsid w:val="00D067E4"/>
    <w:rsid w:val="00D10583"/>
    <w:rsid w:val="00D14C20"/>
    <w:rsid w:val="00D15B0B"/>
    <w:rsid w:val="00D163DD"/>
    <w:rsid w:val="00D16B79"/>
    <w:rsid w:val="00D17E4C"/>
    <w:rsid w:val="00D17E74"/>
    <w:rsid w:val="00D207BA"/>
    <w:rsid w:val="00D212C8"/>
    <w:rsid w:val="00D22974"/>
    <w:rsid w:val="00D22D37"/>
    <w:rsid w:val="00D23F93"/>
    <w:rsid w:val="00D2640A"/>
    <w:rsid w:val="00D277BC"/>
    <w:rsid w:val="00D30A91"/>
    <w:rsid w:val="00D31301"/>
    <w:rsid w:val="00D33506"/>
    <w:rsid w:val="00D33F3D"/>
    <w:rsid w:val="00D34679"/>
    <w:rsid w:val="00D35199"/>
    <w:rsid w:val="00D36402"/>
    <w:rsid w:val="00D3668A"/>
    <w:rsid w:val="00D37AF6"/>
    <w:rsid w:val="00D37BBF"/>
    <w:rsid w:val="00D37EDF"/>
    <w:rsid w:val="00D37F10"/>
    <w:rsid w:val="00D40D14"/>
    <w:rsid w:val="00D42672"/>
    <w:rsid w:val="00D42CBA"/>
    <w:rsid w:val="00D4310B"/>
    <w:rsid w:val="00D43275"/>
    <w:rsid w:val="00D43900"/>
    <w:rsid w:val="00D4534D"/>
    <w:rsid w:val="00D45A3B"/>
    <w:rsid w:val="00D45E0B"/>
    <w:rsid w:val="00D46CF9"/>
    <w:rsid w:val="00D53A14"/>
    <w:rsid w:val="00D53FB6"/>
    <w:rsid w:val="00D55F2B"/>
    <w:rsid w:val="00D5629B"/>
    <w:rsid w:val="00D571AD"/>
    <w:rsid w:val="00D612A5"/>
    <w:rsid w:val="00D61832"/>
    <w:rsid w:val="00D61BBE"/>
    <w:rsid w:val="00D61E16"/>
    <w:rsid w:val="00D654DE"/>
    <w:rsid w:val="00D70D61"/>
    <w:rsid w:val="00D7174E"/>
    <w:rsid w:val="00D72974"/>
    <w:rsid w:val="00D72EDA"/>
    <w:rsid w:val="00D73F8A"/>
    <w:rsid w:val="00D743DD"/>
    <w:rsid w:val="00D753D2"/>
    <w:rsid w:val="00D75EF8"/>
    <w:rsid w:val="00D7722E"/>
    <w:rsid w:val="00D80778"/>
    <w:rsid w:val="00D80B21"/>
    <w:rsid w:val="00D8118D"/>
    <w:rsid w:val="00D81D89"/>
    <w:rsid w:val="00D851C0"/>
    <w:rsid w:val="00D87638"/>
    <w:rsid w:val="00D87C06"/>
    <w:rsid w:val="00D91148"/>
    <w:rsid w:val="00D91649"/>
    <w:rsid w:val="00D91C0C"/>
    <w:rsid w:val="00D925B4"/>
    <w:rsid w:val="00D93455"/>
    <w:rsid w:val="00D93A6A"/>
    <w:rsid w:val="00D93C06"/>
    <w:rsid w:val="00D949E6"/>
    <w:rsid w:val="00D95EE2"/>
    <w:rsid w:val="00D9711A"/>
    <w:rsid w:val="00D97180"/>
    <w:rsid w:val="00D97E85"/>
    <w:rsid w:val="00DA1F9B"/>
    <w:rsid w:val="00DA3184"/>
    <w:rsid w:val="00DA3B97"/>
    <w:rsid w:val="00DA3DF4"/>
    <w:rsid w:val="00DA519C"/>
    <w:rsid w:val="00DA669C"/>
    <w:rsid w:val="00DA67D1"/>
    <w:rsid w:val="00DA7CA9"/>
    <w:rsid w:val="00DB0E5D"/>
    <w:rsid w:val="00DB1163"/>
    <w:rsid w:val="00DB2959"/>
    <w:rsid w:val="00DB550E"/>
    <w:rsid w:val="00DB5B26"/>
    <w:rsid w:val="00DB7616"/>
    <w:rsid w:val="00DB7EA7"/>
    <w:rsid w:val="00DC02D4"/>
    <w:rsid w:val="00DC100F"/>
    <w:rsid w:val="00DC1A42"/>
    <w:rsid w:val="00DC384D"/>
    <w:rsid w:val="00DC6BCA"/>
    <w:rsid w:val="00DD01D6"/>
    <w:rsid w:val="00DD03CC"/>
    <w:rsid w:val="00DD0D2B"/>
    <w:rsid w:val="00DD1408"/>
    <w:rsid w:val="00DD29AE"/>
    <w:rsid w:val="00DD2FED"/>
    <w:rsid w:val="00DD4C70"/>
    <w:rsid w:val="00DD555B"/>
    <w:rsid w:val="00DD7592"/>
    <w:rsid w:val="00DD79AD"/>
    <w:rsid w:val="00DE07A6"/>
    <w:rsid w:val="00DE1C39"/>
    <w:rsid w:val="00DE20EF"/>
    <w:rsid w:val="00DE58F4"/>
    <w:rsid w:val="00DE64E7"/>
    <w:rsid w:val="00DF3F7D"/>
    <w:rsid w:val="00DF5C81"/>
    <w:rsid w:val="00DF64A2"/>
    <w:rsid w:val="00DF6926"/>
    <w:rsid w:val="00E0357A"/>
    <w:rsid w:val="00E03F2E"/>
    <w:rsid w:val="00E05036"/>
    <w:rsid w:val="00E057F8"/>
    <w:rsid w:val="00E060E6"/>
    <w:rsid w:val="00E0753C"/>
    <w:rsid w:val="00E1150F"/>
    <w:rsid w:val="00E13945"/>
    <w:rsid w:val="00E144CF"/>
    <w:rsid w:val="00E15F89"/>
    <w:rsid w:val="00E20C87"/>
    <w:rsid w:val="00E216B1"/>
    <w:rsid w:val="00E21C90"/>
    <w:rsid w:val="00E226B3"/>
    <w:rsid w:val="00E227B3"/>
    <w:rsid w:val="00E233B1"/>
    <w:rsid w:val="00E23842"/>
    <w:rsid w:val="00E23E35"/>
    <w:rsid w:val="00E24C45"/>
    <w:rsid w:val="00E256B7"/>
    <w:rsid w:val="00E26D24"/>
    <w:rsid w:val="00E27264"/>
    <w:rsid w:val="00E3085D"/>
    <w:rsid w:val="00E327C8"/>
    <w:rsid w:val="00E328B0"/>
    <w:rsid w:val="00E32D39"/>
    <w:rsid w:val="00E33137"/>
    <w:rsid w:val="00E33285"/>
    <w:rsid w:val="00E3495F"/>
    <w:rsid w:val="00E34A00"/>
    <w:rsid w:val="00E35DE7"/>
    <w:rsid w:val="00E400A8"/>
    <w:rsid w:val="00E4067D"/>
    <w:rsid w:val="00E4085D"/>
    <w:rsid w:val="00E412BB"/>
    <w:rsid w:val="00E4142A"/>
    <w:rsid w:val="00E425C3"/>
    <w:rsid w:val="00E449FC"/>
    <w:rsid w:val="00E45845"/>
    <w:rsid w:val="00E459FC"/>
    <w:rsid w:val="00E45F2F"/>
    <w:rsid w:val="00E46811"/>
    <w:rsid w:val="00E51AED"/>
    <w:rsid w:val="00E51BB0"/>
    <w:rsid w:val="00E521B6"/>
    <w:rsid w:val="00E52803"/>
    <w:rsid w:val="00E52ECB"/>
    <w:rsid w:val="00E536F2"/>
    <w:rsid w:val="00E53F32"/>
    <w:rsid w:val="00E5479F"/>
    <w:rsid w:val="00E54E88"/>
    <w:rsid w:val="00E56A57"/>
    <w:rsid w:val="00E57684"/>
    <w:rsid w:val="00E57710"/>
    <w:rsid w:val="00E60C45"/>
    <w:rsid w:val="00E60F9A"/>
    <w:rsid w:val="00E6114D"/>
    <w:rsid w:val="00E620D8"/>
    <w:rsid w:val="00E64424"/>
    <w:rsid w:val="00E6530D"/>
    <w:rsid w:val="00E65EF3"/>
    <w:rsid w:val="00E70757"/>
    <w:rsid w:val="00E72052"/>
    <w:rsid w:val="00E744E5"/>
    <w:rsid w:val="00E74857"/>
    <w:rsid w:val="00E75494"/>
    <w:rsid w:val="00E75DBA"/>
    <w:rsid w:val="00E77741"/>
    <w:rsid w:val="00E80031"/>
    <w:rsid w:val="00E80600"/>
    <w:rsid w:val="00E80640"/>
    <w:rsid w:val="00E80841"/>
    <w:rsid w:val="00E80892"/>
    <w:rsid w:val="00E80E86"/>
    <w:rsid w:val="00E84C05"/>
    <w:rsid w:val="00E851DC"/>
    <w:rsid w:val="00E855E4"/>
    <w:rsid w:val="00E85E8B"/>
    <w:rsid w:val="00E86BAD"/>
    <w:rsid w:val="00E90162"/>
    <w:rsid w:val="00E90580"/>
    <w:rsid w:val="00E907A9"/>
    <w:rsid w:val="00E909B0"/>
    <w:rsid w:val="00E909C2"/>
    <w:rsid w:val="00E910DB"/>
    <w:rsid w:val="00E9120D"/>
    <w:rsid w:val="00E91F9C"/>
    <w:rsid w:val="00E920DC"/>
    <w:rsid w:val="00E92235"/>
    <w:rsid w:val="00E95FAA"/>
    <w:rsid w:val="00E96F4A"/>
    <w:rsid w:val="00E974F0"/>
    <w:rsid w:val="00E975B7"/>
    <w:rsid w:val="00E97EDD"/>
    <w:rsid w:val="00E97F74"/>
    <w:rsid w:val="00EA39C5"/>
    <w:rsid w:val="00EA3C04"/>
    <w:rsid w:val="00EA3FFB"/>
    <w:rsid w:val="00EA4388"/>
    <w:rsid w:val="00EA67C1"/>
    <w:rsid w:val="00EA7EB3"/>
    <w:rsid w:val="00EB034B"/>
    <w:rsid w:val="00EB4822"/>
    <w:rsid w:val="00EB67F5"/>
    <w:rsid w:val="00EB716A"/>
    <w:rsid w:val="00EC0101"/>
    <w:rsid w:val="00EC1DDF"/>
    <w:rsid w:val="00EC390F"/>
    <w:rsid w:val="00EC65C9"/>
    <w:rsid w:val="00EC66F8"/>
    <w:rsid w:val="00EC693E"/>
    <w:rsid w:val="00EC7020"/>
    <w:rsid w:val="00EC7022"/>
    <w:rsid w:val="00ED0C9E"/>
    <w:rsid w:val="00ED319D"/>
    <w:rsid w:val="00ED3FC1"/>
    <w:rsid w:val="00ED42B1"/>
    <w:rsid w:val="00ED538A"/>
    <w:rsid w:val="00ED5418"/>
    <w:rsid w:val="00ED56D4"/>
    <w:rsid w:val="00ED6597"/>
    <w:rsid w:val="00ED6674"/>
    <w:rsid w:val="00ED68B1"/>
    <w:rsid w:val="00ED70AF"/>
    <w:rsid w:val="00EE0DA3"/>
    <w:rsid w:val="00EE146D"/>
    <w:rsid w:val="00EE3311"/>
    <w:rsid w:val="00EE36E6"/>
    <w:rsid w:val="00EE3C7D"/>
    <w:rsid w:val="00EE3DA6"/>
    <w:rsid w:val="00EE47FD"/>
    <w:rsid w:val="00EE4DE2"/>
    <w:rsid w:val="00EE6C0F"/>
    <w:rsid w:val="00EE6D1A"/>
    <w:rsid w:val="00EF0811"/>
    <w:rsid w:val="00EF09AC"/>
    <w:rsid w:val="00EF0FF4"/>
    <w:rsid w:val="00EF1512"/>
    <w:rsid w:val="00EF2337"/>
    <w:rsid w:val="00EF266D"/>
    <w:rsid w:val="00EF4870"/>
    <w:rsid w:val="00EF6289"/>
    <w:rsid w:val="00EF7BED"/>
    <w:rsid w:val="00F00863"/>
    <w:rsid w:val="00F02030"/>
    <w:rsid w:val="00F04CDA"/>
    <w:rsid w:val="00F0514A"/>
    <w:rsid w:val="00F0622C"/>
    <w:rsid w:val="00F069AD"/>
    <w:rsid w:val="00F0793B"/>
    <w:rsid w:val="00F10A62"/>
    <w:rsid w:val="00F1171C"/>
    <w:rsid w:val="00F12B5F"/>
    <w:rsid w:val="00F13050"/>
    <w:rsid w:val="00F14453"/>
    <w:rsid w:val="00F14CC0"/>
    <w:rsid w:val="00F16BA8"/>
    <w:rsid w:val="00F170D1"/>
    <w:rsid w:val="00F17B76"/>
    <w:rsid w:val="00F17CCD"/>
    <w:rsid w:val="00F20B74"/>
    <w:rsid w:val="00F22080"/>
    <w:rsid w:val="00F2245E"/>
    <w:rsid w:val="00F24093"/>
    <w:rsid w:val="00F24AAA"/>
    <w:rsid w:val="00F267E2"/>
    <w:rsid w:val="00F30DD0"/>
    <w:rsid w:val="00F33CC4"/>
    <w:rsid w:val="00F34D03"/>
    <w:rsid w:val="00F3527D"/>
    <w:rsid w:val="00F35AA3"/>
    <w:rsid w:val="00F36496"/>
    <w:rsid w:val="00F3654F"/>
    <w:rsid w:val="00F37AAD"/>
    <w:rsid w:val="00F40C4C"/>
    <w:rsid w:val="00F41561"/>
    <w:rsid w:val="00F42CE4"/>
    <w:rsid w:val="00F42E22"/>
    <w:rsid w:val="00F451BE"/>
    <w:rsid w:val="00F45BC2"/>
    <w:rsid w:val="00F508ED"/>
    <w:rsid w:val="00F50D55"/>
    <w:rsid w:val="00F51B9E"/>
    <w:rsid w:val="00F53138"/>
    <w:rsid w:val="00F5349A"/>
    <w:rsid w:val="00F53D7D"/>
    <w:rsid w:val="00F54B96"/>
    <w:rsid w:val="00F54DFF"/>
    <w:rsid w:val="00F57EC0"/>
    <w:rsid w:val="00F6014E"/>
    <w:rsid w:val="00F60807"/>
    <w:rsid w:val="00F61AE2"/>
    <w:rsid w:val="00F660DB"/>
    <w:rsid w:val="00F660DE"/>
    <w:rsid w:val="00F67182"/>
    <w:rsid w:val="00F708D8"/>
    <w:rsid w:val="00F70FD7"/>
    <w:rsid w:val="00F710E1"/>
    <w:rsid w:val="00F71249"/>
    <w:rsid w:val="00F72A4C"/>
    <w:rsid w:val="00F735F4"/>
    <w:rsid w:val="00F7389D"/>
    <w:rsid w:val="00F74A21"/>
    <w:rsid w:val="00F76827"/>
    <w:rsid w:val="00F80185"/>
    <w:rsid w:val="00F8144F"/>
    <w:rsid w:val="00F81A9B"/>
    <w:rsid w:val="00F84CE6"/>
    <w:rsid w:val="00F85101"/>
    <w:rsid w:val="00F8577A"/>
    <w:rsid w:val="00F85C97"/>
    <w:rsid w:val="00F862AC"/>
    <w:rsid w:val="00F875B0"/>
    <w:rsid w:val="00F91D6E"/>
    <w:rsid w:val="00F940A6"/>
    <w:rsid w:val="00F950D8"/>
    <w:rsid w:val="00F97537"/>
    <w:rsid w:val="00F97635"/>
    <w:rsid w:val="00F97BDA"/>
    <w:rsid w:val="00FA041E"/>
    <w:rsid w:val="00FA0D0C"/>
    <w:rsid w:val="00FA3CD5"/>
    <w:rsid w:val="00FA6257"/>
    <w:rsid w:val="00FA669C"/>
    <w:rsid w:val="00FA7EFE"/>
    <w:rsid w:val="00FB1441"/>
    <w:rsid w:val="00FB1CB7"/>
    <w:rsid w:val="00FB1F4D"/>
    <w:rsid w:val="00FB1F8C"/>
    <w:rsid w:val="00FB2512"/>
    <w:rsid w:val="00FB422A"/>
    <w:rsid w:val="00FB604B"/>
    <w:rsid w:val="00FB75BE"/>
    <w:rsid w:val="00FC13AC"/>
    <w:rsid w:val="00FC1912"/>
    <w:rsid w:val="00FC1DB7"/>
    <w:rsid w:val="00FC3659"/>
    <w:rsid w:val="00FC3E2E"/>
    <w:rsid w:val="00FC4F77"/>
    <w:rsid w:val="00FC54B7"/>
    <w:rsid w:val="00FC6928"/>
    <w:rsid w:val="00FC6DAF"/>
    <w:rsid w:val="00FC7AC6"/>
    <w:rsid w:val="00FD0E92"/>
    <w:rsid w:val="00FD135B"/>
    <w:rsid w:val="00FD1EBD"/>
    <w:rsid w:val="00FD7551"/>
    <w:rsid w:val="00FE03D8"/>
    <w:rsid w:val="00FE1F6F"/>
    <w:rsid w:val="00FE2FC0"/>
    <w:rsid w:val="00FE319B"/>
    <w:rsid w:val="00FE4727"/>
    <w:rsid w:val="00FE4904"/>
    <w:rsid w:val="00FE5772"/>
    <w:rsid w:val="00FF0057"/>
    <w:rsid w:val="00FF09BE"/>
    <w:rsid w:val="00FF12FF"/>
    <w:rsid w:val="00FF204E"/>
    <w:rsid w:val="00FF30DB"/>
    <w:rsid w:val="00FF3E32"/>
    <w:rsid w:val="00FF3EDA"/>
    <w:rsid w:val="00FF44EF"/>
    <w:rsid w:val="00FF56CA"/>
    <w:rsid w:val="00FF588B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555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0F28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B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21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179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6A9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2F6A90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6A9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HTMLPreformattedChar"/>
    <w:link w:val="EndNoteBibliography"/>
    <w:rsid w:val="002F6A90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2F6A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4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D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B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350F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50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0FC"/>
  </w:style>
  <w:style w:type="paragraph" w:styleId="Footer">
    <w:name w:val="footer"/>
    <w:basedOn w:val="Normal"/>
    <w:link w:val="FooterChar"/>
    <w:uiPriority w:val="99"/>
    <w:unhideWhenUsed/>
    <w:rsid w:val="00A350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0FC"/>
  </w:style>
  <w:style w:type="character" w:styleId="FollowedHyperlink">
    <w:name w:val="FollowedHyperlink"/>
    <w:basedOn w:val="DefaultParagraphFont"/>
    <w:uiPriority w:val="99"/>
    <w:semiHidden/>
    <w:unhideWhenUsed/>
    <w:rsid w:val="0022316F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FB604B"/>
  </w:style>
  <w:style w:type="paragraph" w:styleId="ListParagraph">
    <w:name w:val="List Paragraph"/>
    <w:basedOn w:val="Normal"/>
    <w:uiPriority w:val="34"/>
    <w:qFormat/>
    <w:rsid w:val="008F6B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0F28"/>
    <w:rPr>
      <w:rFonts w:ascii="Times" w:hAnsi="Times"/>
      <w:b/>
      <w:bCs/>
      <w:kern w:val="36"/>
      <w:sz w:val="48"/>
      <w:szCs w:val="48"/>
      <w:lang w:eastAsia="en-US"/>
    </w:rPr>
  </w:style>
  <w:style w:type="table" w:styleId="TableGrid">
    <w:name w:val="Table Grid"/>
    <w:basedOn w:val="TableNormal"/>
    <w:uiPriority w:val="59"/>
    <w:rsid w:val="006F3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F3AEF"/>
  </w:style>
  <w:style w:type="paragraph" w:styleId="Revision">
    <w:name w:val="Revision"/>
    <w:hidden/>
    <w:uiPriority w:val="99"/>
    <w:semiHidden/>
    <w:rsid w:val="00084A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C58D5"/>
  </w:style>
  <w:style w:type="character" w:customStyle="1" w:styleId="Heading3Char">
    <w:name w:val="Heading 3 Char"/>
    <w:basedOn w:val="DefaultParagraphFont"/>
    <w:link w:val="Heading3"/>
    <w:uiPriority w:val="9"/>
    <w:semiHidden/>
    <w:rsid w:val="00537B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37B5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0F28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B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21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179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6A9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2F6A90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6A9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HTMLPreformattedChar"/>
    <w:link w:val="EndNoteBibliography"/>
    <w:rsid w:val="002F6A90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2F6A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4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D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B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350F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50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0FC"/>
  </w:style>
  <w:style w:type="paragraph" w:styleId="Footer">
    <w:name w:val="footer"/>
    <w:basedOn w:val="Normal"/>
    <w:link w:val="FooterChar"/>
    <w:uiPriority w:val="99"/>
    <w:unhideWhenUsed/>
    <w:rsid w:val="00A350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0FC"/>
  </w:style>
  <w:style w:type="character" w:styleId="FollowedHyperlink">
    <w:name w:val="FollowedHyperlink"/>
    <w:basedOn w:val="DefaultParagraphFont"/>
    <w:uiPriority w:val="99"/>
    <w:semiHidden/>
    <w:unhideWhenUsed/>
    <w:rsid w:val="0022316F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FB604B"/>
  </w:style>
  <w:style w:type="paragraph" w:styleId="ListParagraph">
    <w:name w:val="List Paragraph"/>
    <w:basedOn w:val="Normal"/>
    <w:uiPriority w:val="34"/>
    <w:qFormat/>
    <w:rsid w:val="008F6B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0F28"/>
    <w:rPr>
      <w:rFonts w:ascii="Times" w:hAnsi="Times"/>
      <w:b/>
      <w:bCs/>
      <w:kern w:val="36"/>
      <w:sz w:val="48"/>
      <w:szCs w:val="48"/>
      <w:lang w:eastAsia="en-US"/>
    </w:rPr>
  </w:style>
  <w:style w:type="table" w:styleId="TableGrid">
    <w:name w:val="Table Grid"/>
    <w:basedOn w:val="TableNormal"/>
    <w:uiPriority w:val="59"/>
    <w:rsid w:val="006F3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F3AEF"/>
  </w:style>
  <w:style w:type="paragraph" w:styleId="Revision">
    <w:name w:val="Revision"/>
    <w:hidden/>
    <w:uiPriority w:val="99"/>
    <w:semiHidden/>
    <w:rsid w:val="00084A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C58D5"/>
  </w:style>
  <w:style w:type="character" w:customStyle="1" w:styleId="Heading3Char">
    <w:name w:val="Heading 3 Char"/>
    <w:basedOn w:val="DefaultParagraphFont"/>
    <w:link w:val="Heading3"/>
    <w:uiPriority w:val="9"/>
    <w:semiHidden/>
    <w:rsid w:val="00537B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537B5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7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0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5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A26CB9-3247-5244-B1A4-B09D0EC7F3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53039D-7FF5-334A-B1DF-61D52D310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07</Words>
  <Characters>403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s</dc:creator>
  <cp:lastModifiedBy>Dahong Chen</cp:lastModifiedBy>
  <cp:revision>8</cp:revision>
  <dcterms:created xsi:type="dcterms:W3CDTF">2017-01-04T14:50:00Z</dcterms:created>
  <dcterms:modified xsi:type="dcterms:W3CDTF">2017-03-29T01:21:00Z</dcterms:modified>
</cp:coreProperties>
</file>